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6886E" w14:textId="1E98B197" w:rsidR="006110D5" w:rsidRPr="00C826C9" w:rsidRDefault="00B77EDD" w:rsidP="006110D5">
      <w:pPr>
        <w:pStyle w:val="a9"/>
        <w:spacing w:line="480" w:lineRule="auto"/>
        <w:jc w:val="left"/>
        <w:rPr>
          <w:rFonts w:ascii="Times New Roman" w:eastAsiaTheme="minorHAnsi" w:hAnsi="Times New Roman" w:cs="Times New Roman"/>
          <w:b/>
          <w:color w:val="auto"/>
          <w:sz w:val="22"/>
          <w:szCs w:val="22"/>
        </w:rPr>
      </w:pPr>
      <w:r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S3</w:t>
      </w:r>
      <w:r w:rsidR="006110D5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</w:t>
      </w:r>
      <w:r w:rsidR="00646081">
        <w:rPr>
          <w:rFonts w:ascii="Times New Roman" w:eastAsiaTheme="minorHAnsi" w:hAnsi="Times New Roman" w:cs="Times New Roman" w:hint="eastAsia"/>
          <w:b/>
          <w:color w:val="auto"/>
          <w:sz w:val="22"/>
          <w:szCs w:val="22"/>
        </w:rPr>
        <w:t>T</w:t>
      </w:r>
      <w:r w:rsidR="006110D5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able. </w:t>
      </w:r>
      <w:r w:rsidR="00F618A7" w:rsidRPr="00C826C9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The values of sensitivity, specificity, and AUROC for each ratio.</w:t>
      </w:r>
    </w:p>
    <w:tbl>
      <w:tblPr>
        <w:tblW w:w="4978" w:type="pct"/>
        <w:tblLook w:val="04A0" w:firstRow="1" w:lastRow="0" w:firstColumn="1" w:lastColumn="0" w:noHBand="0" w:noVBand="1"/>
      </w:tblPr>
      <w:tblGrid>
        <w:gridCol w:w="2816"/>
        <w:gridCol w:w="2405"/>
        <w:gridCol w:w="2405"/>
        <w:gridCol w:w="1360"/>
      </w:tblGrid>
      <w:tr w:rsidR="0078107E" w:rsidRPr="003C3BE7" w14:paraId="3F730C39" w14:textId="77777777" w:rsidTr="00362DFD">
        <w:trPr>
          <w:trHeight w:val="17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B626A" w14:textId="40EE26DD" w:rsidR="0078107E" w:rsidRPr="003C3BE7" w:rsidRDefault="003C3BE7" w:rsidP="003C3BE7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4"/>
                <w:szCs w:val="14"/>
              </w:rPr>
            </w:pPr>
            <w:r w:rsidRPr="003C3BE7">
              <w:rPr>
                <w:rFonts w:ascii="Times New Roman" w:eastAsiaTheme="minorHAnsi" w:hAnsi="Times New Roman" w:cs="Times New Roman"/>
                <w:color w:val="auto"/>
                <w:sz w:val="14"/>
                <w:szCs w:val="14"/>
              </w:rPr>
              <w:t>Ratio (%)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B5FA3" w14:textId="711C4D8F" w:rsidR="0078107E" w:rsidRPr="003C3BE7" w:rsidRDefault="003C3BE7" w:rsidP="003C3BE7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4"/>
                <w:szCs w:val="14"/>
              </w:rPr>
            </w:pPr>
            <w:r w:rsidRPr="003C3BE7">
              <w:rPr>
                <w:rFonts w:ascii="Times New Roman" w:eastAsiaTheme="minorHAnsi" w:hAnsi="Times New Roman" w:cs="Times New Roman"/>
                <w:color w:val="auto"/>
                <w:sz w:val="14"/>
                <w:szCs w:val="14"/>
              </w:rPr>
              <w:t>Sensitivity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0D5F8" w14:textId="01E007EB" w:rsidR="0078107E" w:rsidRPr="003C3BE7" w:rsidRDefault="003C3BE7" w:rsidP="003C3BE7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4"/>
                <w:szCs w:val="14"/>
              </w:rPr>
            </w:pPr>
            <w:r w:rsidRPr="003C3BE7">
              <w:rPr>
                <w:rFonts w:ascii="Times New Roman" w:eastAsia="맑은 고딕" w:hAnsi="Times New Roman" w:cs="Times New Roman"/>
                <w:color w:val="auto"/>
                <w:sz w:val="14"/>
                <w:szCs w:val="14"/>
              </w:rPr>
              <w:t>1 - Specificity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D5859" w14:textId="3B290F92" w:rsidR="0078107E" w:rsidRPr="003C3BE7" w:rsidRDefault="00C826C9" w:rsidP="003C3BE7">
            <w:pPr>
              <w:pStyle w:val="a9"/>
              <w:spacing w:line="240" w:lineRule="auto"/>
              <w:jc w:val="center"/>
              <w:rPr>
                <w:rFonts w:ascii="Times New Roman" w:eastAsiaTheme="minorHAnsi" w:hAnsi="Times New Roman" w:cs="Times New Roman"/>
                <w:color w:val="auto"/>
                <w:sz w:val="14"/>
                <w:szCs w:val="14"/>
              </w:rPr>
            </w:pPr>
            <w:r w:rsidRPr="003C3BE7">
              <w:rPr>
                <w:rFonts w:ascii="Times New Roman" w:eastAsia="맑은 고딕" w:hAnsi="Times New Roman" w:cs="Times New Roman"/>
                <w:color w:val="auto"/>
                <w:sz w:val="14"/>
                <w:szCs w:val="14"/>
              </w:rPr>
              <w:t>Specificity</w:t>
            </w:r>
          </w:p>
        </w:tc>
      </w:tr>
      <w:tr w:rsidR="003C3BE7" w:rsidRPr="003C3BE7" w14:paraId="624FD997" w14:textId="77777777" w:rsidTr="00362DFD">
        <w:trPr>
          <w:trHeight w:val="58"/>
        </w:trPr>
        <w:tc>
          <w:tcPr>
            <w:tcW w:w="1567" w:type="pct"/>
            <w:shd w:val="clear" w:color="auto" w:fill="auto"/>
            <w:vAlign w:val="center"/>
          </w:tcPr>
          <w:p w14:paraId="0855BAEF" w14:textId="2B9DCC6D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-5.13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BF118B2" w14:textId="5FB82B4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B4D5581" w14:textId="3761B0D7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0D624D4" w14:textId="39CA04B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</w:tr>
      <w:tr w:rsidR="003C3BE7" w:rsidRPr="003C3BE7" w14:paraId="2DCCFE0D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4C03EC14" w14:textId="1F1117C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-2.24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D84A13E" w14:textId="6DCB2C8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42AA987" w14:textId="2678FA9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57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3B6905D" w14:textId="0A320C8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</w:tr>
      <w:tr w:rsidR="003C3BE7" w:rsidRPr="003C3BE7" w14:paraId="6A924A9C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59E4135" w14:textId="1BAF920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-0.18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3387C3F" w14:textId="39815847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9036F9A" w14:textId="322477C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13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3DD444E" w14:textId="3C14F5C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</w:tr>
      <w:tr w:rsidR="003C3BE7" w:rsidRPr="003C3BE7" w14:paraId="5CDCB8B8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9033716" w14:textId="0B2581E7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3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B652134" w14:textId="38F52DA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1B7BC67" w14:textId="30E4EBA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7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30C3A6A4" w14:textId="5931684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</w:tc>
      </w:tr>
      <w:tr w:rsidR="003C3BE7" w:rsidRPr="003C3BE7" w14:paraId="58FB8893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4A8523CC" w14:textId="5779E98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71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0BB2558" w14:textId="7B01687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69491CF" w14:textId="0011777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CAAA152" w14:textId="39201E9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</w:tr>
      <w:tr w:rsidR="003C3BE7" w:rsidRPr="003C3BE7" w14:paraId="3932A3B8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D0D7A78" w14:textId="20416577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2.07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9202B7A" w14:textId="07DE3D9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230D803" w14:textId="73EE1FB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783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6DBCC20" w14:textId="1142FF4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</w:tr>
      <w:tr w:rsidR="003C3BE7" w:rsidRPr="003C3BE7" w14:paraId="33137560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6B1BE5F1" w14:textId="52490EC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2.783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851447D" w14:textId="57C7DD8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0BD45A7" w14:textId="298A4E9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825F422" w14:textId="39F6132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</w:tr>
      <w:tr w:rsidR="003C3BE7" w:rsidRPr="003C3BE7" w14:paraId="3DE58D6E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2E4A20B" w14:textId="3049BBA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3.28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8297795" w14:textId="17AFB7A7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9DD6512" w14:textId="4B2542E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96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3D7B4A7E" w14:textId="6F85865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</w:tr>
      <w:tr w:rsidR="003C3BE7" w:rsidRPr="003C3BE7" w14:paraId="755ECBE2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149DBA01" w14:textId="707EB3C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3.443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1F56E17" w14:textId="47C4D2B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F8D24E6" w14:textId="64D440B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52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4CD5C68" w14:textId="3DC4B4C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48</w:t>
            </w:r>
          </w:p>
        </w:tc>
      </w:tr>
      <w:tr w:rsidR="003C3BE7" w:rsidRPr="003C3BE7" w14:paraId="0D6852B4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19056FD5" w14:textId="3E591F5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3.52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09FEFC3" w14:textId="7C1565D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2BDB3DB" w14:textId="5BF1ADC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09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2A98BE4" w14:textId="61A43A5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91</w:t>
            </w:r>
          </w:p>
        </w:tc>
      </w:tr>
      <w:tr w:rsidR="003C3BE7" w:rsidRPr="003C3BE7" w14:paraId="4B8D4B53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629AC15D" w14:textId="745F7C1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3.61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5F8EC04" w14:textId="0E285FB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983507D" w14:textId="3DEBBAF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565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DB388A0" w14:textId="1770F31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435</w:t>
            </w:r>
          </w:p>
        </w:tc>
      </w:tr>
      <w:tr w:rsidR="003C3BE7" w:rsidRPr="003C3BE7" w14:paraId="22C59E43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935414A" w14:textId="6329C2B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3.787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B166C86" w14:textId="5420DE9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64E5D2C" w14:textId="0C094D4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522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7592AA4" w14:textId="5BE7977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478</w:t>
            </w:r>
          </w:p>
        </w:tc>
      </w:tr>
      <w:tr w:rsidR="003C3BE7" w:rsidRPr="003C3BE7" w14:paraId="083C5C72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C7DFBB6" w14:textId="5EAB23F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4.049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82E73F9" w14:textId="668FDC9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923DEDC" w14:textId="380DDA6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478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029A218" w14:textId="06817E7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522</w:t>
            </w:r>
          </w:p>
        </w:tc>
      </w:tr>
      <w:tr w:rsidR="003C3BE7" w:rsidRPr="003C3BE7" w14:paraId="6514E7BC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349E280A" w14:textId="30DC455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4.219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272E632" w14:textId="0D5BD18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CF5C87A" w14:textId="1680E14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435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C18F8FC" w14:textId="694E7EE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565</w:t>
            </w:r>
          </w:p>
        </w:tc>
      </w:tr>
      <w:tr w:rsidR="003C3BE7" w:rsidRPr="003C3BE7" w14:paraId="430F4F76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8B6BB1B" w14:textId="03688E7D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4.74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534F339" w14:textId="5D2F07F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B63814A" w14:textId="705124D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91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363B479" w14:textId="73FEEF9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09</w:t>
            </w:r>
          </w:p>
        </w:tc>
      </w:tr>
      <w:tr w:rsidR="003C3BE7" w:rsidRPr="003C3BE7" w14:paraId="753F90BA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177A5B0" w14:textId="163B848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5.454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61C1BB8" w14:textId="0456DEF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5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F601FF5" w14:textId="13B499F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91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5B6EA19" w14:textId="1283C30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09</w:t>
            </w:r>
          </w:p>
        </w:tc>
      </w:tr>
      <w:tr w:rsidR="003C3BE7" w:rsidRPr="003C3BE7" w14:paraId="4ADC7C61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C5B6A5F" w14:textId="63DE51D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5.886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A0C834C" w14:textId="62F58A1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09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D15CAB5" w14:textId="00BF023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91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80E6243" w14:textId="3AC5203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09</w:t>
            </w:r>
          </w:p>
        </w:tc>
      </w:tr>
      <w:tr w:rsidR="003C3BE7" w:rsidRPr="003C3BE7" w14:paraId="32713585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42FCB9B" w14:textId="3770EFB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6.40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8A2CB0E" w14:textId="02A809D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09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854B871" w14:textId="038EE50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48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6534B784" w14:textId="1BF45E6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52</w:t>
            </w:r>
          </w:p>
        </w:tc>
      </w:tr>
      <w:tr w:rsidR="003C3BE7" w:rsidRPr="003C3BE7" w14:paraId="4FC70F67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3BD77133" w14:textId="08D5D29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6.739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31E9555" w14:textId="0DFC1B1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09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753B59E" w14:textId="1BA8471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416B6323" w14:textId="21BB231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96</w:t>
            </w:r>
          </w:p>
        </w:tc>
      </w:tr>
      <w:tr w:rsidR="003C3BE7" w:rsidRPr="003C3BE7" w14:paraId="59A6CA3E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6225B9FB" w14:textId="233F001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6.83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C5CCA84" w14:textId="42F4424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64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ED21F37" w14:textId="2FA0331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E046517" w14:textId="2FD3E00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96</w:t>
            </w:r>
          </w:p>
        </w:tc>
      </w:tr>
      <w:tr w:rsidR="003C3BE7" w:rsidRPr="003C3BE7" w14:paraId="0D1C97C2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52BE6B25" w14:textId="6E473A7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7.00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E2140E8" w14:textId="3D9C09E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CC3F5A7" w14:textId="2635C99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4B3B466" w14:textId="7883E02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96</w:t>
            </w:r>
          </w:p>
        </w:tc>
      </w:tr>
      <w:tr w:rsidR="003C3BE7" w:rsidRPr="003C3BE7" w14:paraId="021C3CFD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45158F53" w14:textId="763A1AE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7.31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728430F" w14:textId="2E2692F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EA18379" w14:textId="18E1DEF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653D7772" w14:textId="2C3432A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</w:tr>
      <w:tr w:rsidR="003C3BE7" w:rsidRPr="003C3BE7" w14:paraId="002A0A47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38EE3F03" w14:textId="6988FB7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7.57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6F43B65" w14:textId="47244EF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1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2975B5A" w14:textId="56F7075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3982E04" w14:textId="5DE08C3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783</w:t>
            </w:r>
          </w:p>
        </w:tc>
      </w:tr>
      <w:tr w:rsidR="003C3BE7" w:rsidRPr="003C3BE7" w14:paraId="3FD447D6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079C7F7E" w14:textId="0A70C386" w:rsidR="003C3BE7" w:rsidRPr="00050598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50598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7.657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9D3A79E" w14:textId="2309AA79" w:rsidR="003C3BE7" w:rsidRPr="00050598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50598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.81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7D21DA1" w14:textId="44DD9FAD" w:rsidR="003C3BE7" w:rsidRPr="00050598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50598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.17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2C7A367" w14:textId="054380C6" w:rsidR="003C3BE7" w:rsidRPr="00050598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050598">
              <w:rPr>
                <w:rFonts w:ascii="Times New Roman" w:hAnsi="Times New Roman" w:cs="Times New Roman"/>
                <w:color w:val="FF0000"/>
                <w:sz w:val="14"/>
                <w:szCs w:val="14"/>
              </w:rPr>
              <w:t>0.826</w:t>
            </w:r>
          </w:p>
        </w:tc>
      </w:tr>
      <w:tr w:rsidR="003C3BE7" w:rsidRPr="003C3BE7" w14:paraId="71E24B8B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4DD4B708" w14:textId="09AFE60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7.81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47E9A06" w14:textId="3C175F1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773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7E7DC81" w14:textId="67A723E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503124F" w14:textId="12196A7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</w:tr>
      <w:tr w:rsidR="003C3BE7" w:rsidRPr="003C3BE7" w14:paraId="6BA3AA2C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4B3D2FF7" w14:textId="7416931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8.03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565E915" w14:textId="2115280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727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1AB6FA5" w14:textId="43AE672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8E6DC71" w14:textId="14B7C9E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</w:tr>
      <w:tr w:rsidR="003C3BE7" w:rsidRPr="003C3BE7" w14:paraId="7232A4C3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552B06D7" w14:textId="69C9D6D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8.48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EB24F4D" w14:textId="7F4314B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9993E13" w14:textId="4B7DEBC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6EF378C" w14:textId="38CACF3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</w:tr>
      <w:tr w:rsidR="003C3BE7" w:rsidRPr="003C3BE7" w14:paraId="5DA93AFD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A7B990E" w14:textId="577B507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8.96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2AB7C02" w14:textId="30CB7C0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7C15555" w14:textId="0962610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EF37A56" w14:textId="1E320C4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870</w:t>
            </w:r>
          </w:p>
        </w:tc>
      </w:tr>
      <w:tr w:rsidR="003C3BE7" w:rsidRPr="003C3BE7" w14:paraId="0842C7EF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1AC51E52" w14:textId="010D265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9.37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728F387" w14:textId="708442F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9133D50" w14:textId="1D0B32B7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223F38B" w14:textId="51A5621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13</w:t>
            </w:r>
          </w:p>
        </w:tc>
      </w:tr>
      <w:tr w:rsidR="003C3BE7" w:rsidRPr="003C3BE7" w14:paraId="014A14EE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582BAD75" w14:textId="50B0A40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9.85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EAA3B92" w14:textId="2391B00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3BC1042" w14:textId="271AF6A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60C85AA3" w14:textId="5076278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57</w:t>
            </w:r>
          </w:p>
        </w:tc>
      </w:tr>
      <w:tr w:rsidR="003C3BE7" w:rsidRPr="003C3BE7" w14:paraId="34E0334B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1B5A779F" w14:textId="5FD780B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0.19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8ABE17B" w14:textId="697102E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36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4F619E6" w14:textId="2F895AB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04C9441" w14:textId="436B0A6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957</w:t>
            </w:r>
          </w:p>
        </w:tc>
      </w:tr>
      <w:tr w:rsidR="003C3BE7" w:rsidRPr="003C3BE7" w14:paraId="33C5D4E4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ABFBD7E" w14:textId="7C7B1A6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0.95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8D58E20" w14:textId="19B0234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636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3BA2523" w14:textId="15472B0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372F7C71" w14:textId="6649534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6655FEDE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0783486A" w14:textId="260D829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1.75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27DB717" w14:textId="6F56ED7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59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BE5CA1E" w14:textId="74E09A3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987B5CA" w14:textId="6788FB6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3E3DFA86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6B8E36D2" w14:textId="0D22A7D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2.47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9D9FA9E" w14:textId="058EC1A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54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A7061A1" w14:textId="50A6BFA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45E3C59" w14:textId="28139A8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58B6195E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1EE98984" w14:textId="131AEDC1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3.52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04D5710" w14:textId="0B1FC30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500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211A694" w14:textId="5C88D88D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6A304438" w14:textId="08E8753D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742CB93E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4B113A44" w14:textId="58E65AB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4.176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EF51353" w14:textId="1833B34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45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AF34213" w14:textId="127110C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13AB488" w14:textId="169E1477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3F357E0E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5774DAD6" w14:textId="4983CF1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4.717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8FC31BD" w14:textId="60AD094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409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3E0CEC03" w14:textId="694A247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0C70C74" w14:textId="5C66A99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5854E1FD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CAC45CC" w14:textId="69862D4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5.14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7FEA57B" w14:textId="5B83C19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64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F1F61FB" w14:textId="68A61ADD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1FED596" w14:textId="476170C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3A479F05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66A14852" w14:textId="0030F3C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6.354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4605DD6" w14:textId="7105504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31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0FFCB1BD" w14:textId="73E5304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6C3B4EB6" w14:textId="3A79C12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06153CF0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B6E268E" w14:textId="6BF2BE6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7.79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BCA1603" w14:textId="5A7FE7E2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273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2BB57D2" w14:textId="77EFC135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824C7E4" w14:textId="43D414F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7CC696B5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3A8B6124" w14:textId="3A35851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8.143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01A849D" w14:textId="323F03F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227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45E290A" w14:textId="3688014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B5952B5" w14:textId="1AA700B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0A378812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73B0219E" w14:textId="13D3AEE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9.74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4706A9B4" w14:textId="3AEA54E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8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65A9293E" w14:textId="4AC8BC9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5A01AF9" w14:textId="11F9064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7ED0BBBC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3A851D6D" w14:textId="197224C4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22.332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1FC6B5DB" w14:textId="4AF9204F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136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53B46DC" w14:textId="52595DE0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6E1A3784" w14:textId="497338C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0F7FB023" w14:textId="77777777" w:rsidTr="00362DFD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23B4F911" w14:textId="64564BC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24.558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70C3C86E" w14:textId="5DA56263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9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1ED1A33" w14:textId="2CBC550B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012E248" w14:textId="5017621C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329FB54A" w14:textId="77777777" w:rsidTr="00714194">
        <w:trPr>
          <w:trHeight w:val="17"/>
        </w:trPr>
        <w:tc>
          <w:tcPr>
            <w:tcW w:w="1567" w:type="pct"/>
            <w:shd w:val="clear" w:color="auto" w:fill="auto"/>
            <w:vAlign w:val="center"/>
          </w:tcPr>
          <w:p w14:paraId="1EAE9E1C" w14:textId="2C1BA13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26.511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2BF45D2F" w14:textId="3B049B0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1338" w:type="pct"/>
            <w:shd w:val="clear" w:color="auto" w:fill="auto"/>
            <w:vAlign w:val="center"/>
          </w:tcPr>
          <w:p w14:paraId="58A792B7" w14:textId="3ABCA33A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FB44AA0" w14:textId="71CEC4AE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3C3BE7" w:rsidRPr="003C3BE7" w14:paraId="06F6D20B" w14:textId="77777777" w:rsidTr="00714194">
        <w:trPr>
          <w:trHeight w:val="70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A85E0" w14:textId="245C348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28.297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EAAFB" w14:textId="00581FD9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23965" w14:textId="4FCA8486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0CC35" w14:textId="274AE778" w:rsidR="003C3BE7" w:rsidRPr="003C3BE7" w:rsidRDefault="003C3BE7" w:rsidP="003C3BE7">
            <w:pPr>
              <w:pStyle w:val="a9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3BE7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</w:tbl>
    <w:p w14:paraId="6410F4A2" w14:textId="338CCC2B" w:rsidR="0004433C" w:rsidRPr="00646081" w:rsidRDefault="0004433C" w:rsidP="00B77EDD">
      <w:pPr>
        <w:pStyle w:val="a9"/>
        <w:spacing w:line="480" w:lineRule="auto"/>
        <w:jc w:val="left"/>
        <w:rPr>
          <w:rFonts w:ascii="Times New Roman" w:eastAsiaTheme="minorHAnsi" w:hAnsi="Times New Roman" w:cs="Times New Roman"/>
          <w:b/>
          <w:color w:val="FF0000"/>
          <w:sz w:val="22"/>
        </w:rPr>
      </w:pPr>
    </w:p>
    <w:sectPr w:rsidR="0004433C" w:rsidRPr="00646081" w:rsidSect="0018154E">
      <w:footerReference w:type="default" r:id="rId8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9A313" w14:textId="77777777" w:rsidR="009A7969" w:rsidRDefault="009A7969" w:rsidP="006928A7">
      <w:pPr>
        <w:spacing w:after="0" w:line="240" w:lineRule="auto"/>
      </w:pPr>
      <w:r>
        <w:separator/>
      </w:r>
    </w:p>
  </w:endnote>
  <w:endnote w:type="continuationSeparator" w:id="0">
    <w:p w14:paraId="12C73639" w14:textId="77777777" w:rsidR="009A7969" w:rsidRDefault="009A7969" w:rsidP="00692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160589446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6C2CDAD8" w14:textId="7FCDFCD3" w:rsidR="007B5BE7" w:rsidRPr="00481799" w:rsidRDefault="007B5BE7" w:rsidP="004F1F07">
        <w:pPr>
          <w:pStyle w:val="a6"/>
          <w:jc w:val="center"/>
          <w:rPr>
            <w:rFonts w:ascii="Calibri" w:hAnsi="Calibri" w:cs="Calibri"/>
          </w:rPr>
        </w:pPr>
        <w:r w:rsidRPr="00481799">
          <w:rPr>
            <w:rFonts w:ascii="Calibri" w:hAnsi="Calibri" w:cs="Calibri"/>
          </w:rPr>
          <w:fldChar w:fldCharType="begin"/>
        </w:r>
        <w:r w:rsidRPr="00481799">
          <w:rPr>
            <w:rFonts w:ascii="Calibri" w:hAnsi="Calibri" w:cs="Calibri"/>
          </w:rPr>
          <w:instrText>PAGE   \* MERGEFORMAT</w:instrText>
        </w:r>
        <w:r w:rsidRPr="00481799">
          <w:rPr>
            <w:rFonts w:ascii="Calibri" w:hAnsi="Calibri" w:cs="Calibri"/>
          </w:rPr>
          <w:fldChar w:fldCharType="separate"/>
        </w:r>
        <w:r w:rsidR="009D2B21" w:rsidRPr="009D2B21">
          <w:rPr>
            <w:rFonts w:ascii="Calibri" w:hAnsi="Calibri" w:cs="Calibri"/>
            <w:noProof/>
            <w:lang w:val="ko-KR"/>
          </w:rPr>
          <w:t>1</w:t>
        </w:r>
        <w:r w:rsidRPr="00481799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F0F04" w14:textId="77777777" w:rsidR="009A7969" w:rsidRDefault="009A7969" w:rsidP="006928A7">
      <w:pPr>
        <w:spacing w:after="0" w:line="240" w:lineRule="auto"/>
      </w:pPr>
      <w:r>
        <w:separator/>
      </w:r>
    </w:p>
  </w:footnote>
  <w:footnote w:type="continuationSeparator" w:id="0">
    <w:p w14:paraId="2EFF04AE" w14:textId="77777777" w:rsidR="009A7969" w:rsidRDefault="009A7969" w:rsidP="00692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6A1568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81"/>
    <w:multiLevelType w:val="singleLevel"/>
    <w:tmpl w:val="AD6CB3D0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B431EC"/>
    <w:multiLevelType w:val="hybridMultilevel"/>
    <w:tmpl w:val="EEE202E2"/>
    <w:lvl w:ilvl="0" w:tplc="F5DEC924">
      <w:start w:val="1"/>
      <w:numFmt w:val="bullet"/>
      <w:lvlText w:val="●"/>
      <w:lvlJc w:val="left"/>
      <w:pPr>
        <w:ind w:left="880" w:hanging="44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6B17440"/>
    <w:multiLevelType w:val="hybridMultilevel"/>
    <w:tmpl w:val="81344EE8"/>
    <w:lvl w:ilvl="0" w:tplc="FDFEA5E8">
      <w:start w:val="1"/>
      <w:numFmt w:val="upperLetter"/>
      <w:lvlText w:val="%1-"/>
      <w:lvlJc w:val="left"/>
      <w:pPr>
        <w:ind w:left="760" w:hanging="360"/>
      </w:pPr>
      <w:rPr>
        <w:rFonts w:hint="default"/>
      </w:rPr>
    </w:lvl>
    <w:lvl w:ilvl="1" w:tplc="39BC4B2C" w:tentative="1">
      <w:start w:val="1"/>
      <w:numFmt w:val="upperLetter"/>
      <w:lvlText w:val="%2."/>
      <w:lvlJc w:val="left"/>
      <w:pPr>
        <w:ind w:left="1200" w:hanging="400"/>
      </w:pPr>
    </w:lvl>
    <w:lvl w:ilvl="2" w:tplc="55482996" w:tentative="1">
      <w:start w:val="1"/>
      <w:numFmt w:val="lowerRoman"/>
      <w:lvlText w:val="%3."/>
      <w:lvlJc w:val="right"/>
      <w:pPr>
        <w:ind w:left="1600" w:hanging="400"/>
      </w:pPr>
    </w:lvl>
    <w:lvl w:ilvl="3" w:tplc="AD9CA42A" w:tentative="1">
      <w:start w:val="1"/>
      <w:numFmt w:val="decimal"/>
      <w:lvlText w:val="%4."/>
      <w:lvlJc w:val="left"/>
      <w:pPr>
        <w:ind w:left="2000" w:hanging="400"/>
      </w:pPr>
    </w:lvl>
    <w:lvl w:ilvl="4" w:tplc="4CF4863A" w:tentative="1">
      <w:start w:val="1"/>
      <w:numFmt w:val="upperLetter"/>
      <w:lvlText w:val="%5."/>
      <w:lvlJc w:val="left"/>
      <w:pPr>
        <w:ind w:left="2400" w:hanging="400"/>
      </w:pPr>
    </w:lvl>
    <w:lvl w:ilvl="5" w:tplc="FF2E14B0" w:tentative="1">
      <w:start w:val="1"/>
      <w:numFmt w:val="lowerRoman"/>
      <w:lvlText w:val="%6."/>
      <w:lvlJc w:val="right"/>
      <w:pPr>
        <w:ind w:left="2800" w:hanging="400"/>
      </w:pPr>
    </w:lvl>
    <w:lvl w:ilvl="6" w:tplc="E3DC143A" w:tentative="1">
      <w:start w:val="1"/>
      <w:numFmt w:val="decimal"/>
      <w:lvlText w:val="%7."/>
      <w:lvlJc w:val="left"/>
      <w:pPr>
        <w:ind w:left="3200" w:hanging="400"/>
      </w:pPr>
    </w:lvl>
    <w:lvl w:ilvl="7" w:tplc="543A9156" w:tentative="1">
      <w:start w:val="1"/>
      <w:numFmt w:val="upperLetter"/>
      <w:lvlText w:val="%8."/>
      <w:lvlJc w:val="left"/>
      <w:pPr>
        <w:ind w:left="3600" w:hanging="400"/>
      </w:pPr>
    </w:lvl>
    <w:lvl w:ilvl="8" w:tplc="1E7CC5B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9BD3A83"/>
    <w:multiLevelType w:val="hybridMultilevel"/>
    <w:tmpl w:val="A3382C82"/>
    <w:lvl w:ilvl="0" w:tplc="8ADA4E60">
      <w:start w:val="23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1D26B4BA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FC747ECC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FAB0F114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3BF8E7AC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301C203C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9FE9ECA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2EEEBEA0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9992F6DC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5" w15:restartNumberingAfterBreak="0">
    <w:nsid w:val="0D7A2901"/>
    <w:multiLevelType w:val="hybridMultilevel"/>
    <w:tmpl w:val="9E8CC942"/>
    <w:lvl w:ilvl="0" w:tplc="FCFE5A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44EB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3A6C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0CCA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D028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02F8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E7B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A80C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FEB1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03597E"/>
    <w:multiLevelType w:val="hybridMultilevel"/>
    <w:tmpl w:val="AF026FC2"/>
    <w:lvl w:ilvl="0" w:tplc="72E4FED0">
      <w:start w:val="1"/>
      <w:numFmt w:val="decimal"/>
      <w:lvlText w:val="(%1)"/>
      <w:lvlJc w:val="left"/>
      <w:pPr>
        <w:ind w:left="665" w:hanging="360"/>
      </w:pPr>
      <w:rPr>
        <w:rFonts w:hint="default"/>
      </w:rPr>
    </w:lvl>
    <w:lvl w:ilvl="1" w:tplc="1EE0F7FA" w:tentative="1">
      <w:start w:val="1"/>
      <w:numFmt w:val="upperLetter"/>
      <w:lvlText w:val="%2."/>
      <w:lvlJc w:val="left"/>
      <w:pPr>
        <w:ind w:left="1105" w:hanging="400"/>
      </w:pPr>
    </w:lvl>
    <w:lvl w:ilvl="2" w:tplc="D90C2264" w:tentative="1">
      <w:start w:val="1"/>
      <w:numFmt w:val="lowerRoman"/>
      <w:lvlText w:val="%3."/>
      <w:lvlJc w:val="right"/>
      <w:pPr>
        <w:ind w:left="1505" w:hanging="400"/>
      </w:pPr>
    </w:lvl>
    <w:lvl w:ilvl="3" w:tplc="9738B698" w:tentative="1">
      <w:start w:val="1"/>
      <w:numFmt w:val="decimal"/>
      <w:lvlText w:val="%4."/>
      <w:lvlJc w:val="left"/>
      <w:pPr>
        <w:ind w:left="1905" w:hanging="400"/>
      </w:pPr>
    </w:lvl>
    <w:lvl w:ilvl="4" w:tplc="920C7EEC" w:tentative="1">
      <w:start w:val="1"/>
      <w:numFmt w:val="upperLetter"/>
      <w:lvlText w:val="%5."/>
      <w:lvlJc w:val="left"/>
      <w:pPr>
        <w:ind w:left="2305" w:hanging="400"/>
      </w:pPr>
    </w:lvl>
    <w:lvl w:ilvl="5" w:tplc="9A0E8CD0" w:tentative="1">
      <w:start w:val="1"/>
      <w:numFmt w:val="lowerRoman"/>
      <w:lvlText w:val="%6."/>
      <w:lvlJc w:val="right"/>
      <w:pPr>
        <w:ind w:left="2705" w:hanging="400"/>
      </w:pPr>
    </w:lvl>
    <w:lvl w:ilvl="6" w:tplc="75ACBE46" w:tentative="1">
      <w:start w:val="1"/>
      <w:numFmt w:val="decimal"/>
      <w:lvlText w:val="%7."/>
      <w:lvlJc w:val="left"/>
      <w:pPr>
        <w:ind w:left="3105" w:hanging="400"/>
      </w:pPr>
    </w:lvl>
    <w:lvl w:ilvl="7" w:tplc="F2DA14BA" w:tentative="1">
      <w:start w:val="1"/>
      <w:numFmt w:val="upperLetter"/>
      <w:lvlText w:val="%8."/>
      <w:lvlJc w:val="left"/>
      <w:pPr>
        <w:ind w:left="3505" w:hanging="400"/>
      </w:pPr>
    </w:lvl>
    <w:lvl w:ilvl="8" w:tplc="733E96E2" w:tentative="1">
      <w:start w:val="1"/>
      <w:numFmt w:val="lowerRoman"/>
      <w:lvlText w:val="%9."/>
      <w:lvlJc w:val="right"/>
      <w:pPr>
        <w:ind w:left="3905" w:hanging="400"/>
      </w:pPr>
    </w:lvl>
  </w:abstractNum>
  <w:abstractNum w:abstractNumId="7" w15:restartNumberingAfterBreak="0">
    <w:nsid w:val="23FF270E"/>
    <w:multiLevelType w:val="hybridMultilevel"/>
    <w:tmpl w:val="1B76BD9C"/>
    <w:lvl w:ilvl="0" w:tplc="F3A6D7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0794FFF"/>
    <w:multiLevelType w:val="hybridMultilevel"/>
    <w:tmpl w:val="B7049AD4"/>
    <w:lvl w:ilvl="0" w:tplc="A424968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3B85E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412A2558"/>
    <w:multiLevelType w:val="hybridMultilevel"/>
    <w:tmpl w:val="14181D18"/>
    <w:lvl w:ilvl="0" w:tplc="DB10997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21BA3092" w:tentative="1">
      <w:start w:val="1"/>
      <w:numFmt w:val="upperLetter"/>
      <w:lvlText w:val="%2."/>
      <w:lvlJc w:val="left"/>
      <w:pPr>
        <w:ind w:left="1200" w:hanging="400"/>
      </w:pPr>
    </w:lvl>
    <w:lvl w:ilvl="2" w:tplc="B1E418B8" w:tentative="1">
      <w:start w:val="1"/>
      <w:numFmt w:val="lowerRoman"/>
      <w:lvlText w:val="%3."/>
      <w:lvlJc w:val="right"/>
      <w:pPr>
        <w:ind w:left="1600" w:hanging="400"/>
      </w:pPr>
    </w:lvl>
    <w:lvl w:ilvl="3" w:tplc="BF66519E" w:tentative="1">
      <w:start w:val="1"/>
      <w:numFmt w:val="decimal"/>
      <w:lvlText w:val="%4."/>
      <w:lvlJc w:val="left"/>
      <w:pPr>
        <w:ind w:left="2000" w:hanging="400"/>
      </w:pPr>
    </w:lvl>
    <w:lvl w:ilvl="4" w:tplc="76C6EE2E" w:tentative="1">
      <w:start w:val="1"/>
      <w:numFmt w:val="upperLetter"/>
      <w:lvlText w:val="%5."/>
      <w:lvlJc w:val="left"/>
      <w:pPr>
        <w:ind w:left="2400" w:hanging="400"/>
      </w:pPr>
    </w:lvl>
    <w:lvl w:ilvl="5" w:tplc="11345F7E" w:tentative="1">
      <w:start w:val="1"/>
      <w:numFmt w:val="lowerRoman"/>
      <w:lvlText w:val="%6."/>
      <w:lvlJc w:val="right"/>
      <w:pPr>
        <w:ind w:left="2800" w:hanging="400"/>
      </w:pPr>
    </w:lvl>
    <w:lvl w:ilvl="6" w:tplc="E70406C8" w:tentative="1">
      <w:start w:val="1"/>
      <w:numFmt w:val="decimal"/>
      <w:lvlText w:val="%7."/>
      <w:lvlJc w:val="left"/>
      <w:pPr>
        <w:ind w:left="3200" w:hanging="400"/>
      </w:pPr>
    </w:lvl>
    <w:lvl w:ilvl="7" w:tplc="A7609C10" w:tentative="1">
      <w:start w:val="1"/>
      <w:numFmt w:val="upperLetter"/>
      <w:lvlText w:val="%8."/>
      <w:lvlJc w:val="left"/>
      <w:pPr>
        <w:ind w:left="3600" w:hanging="400"/>
      </w:pPr>
    </w:lvl>
    <w:lvl w:ilvl="8" w:tplc="8CF4095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1AA616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425444DF"/>
    <w:multiLevelType w:val="hybridMultilevel"/>
    <w:tmpl w:val="4C6884E2"/>
    <w:lvl w:ilvl="0" w:tplc="C9B25522">
      <w:start w:val="16"/>
      <w:numFmt w:val="bullet"/>
      <w:lvlText w:val=""/>
      <w:lvlJc w:val="left"/>
      <w:pPr>
        <w:ind w:left="80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6FA979BA"/>
    <w:multiLevelType w:val="hybridMultilevel"/>
    <w:tmpl w:val="FE58F870"/>
    <w:lvl w:ilvl="0" w:tplc="5F4663C0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4D5E766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6AC2DE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DE6544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66E05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F06E80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C644B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6F4D19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BC9EC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09B4B82"/>
    <w:multiLevelType w:val="hybridMultilevel"/>
    <w:tmpl w:val="33DCCA9E"/>
    <w:lvl w:ilvl="0" w:tplc="FD7E5C52">
      <w:start w:val="40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color w:val="2E2E2E"/>
        <w:sz w:val="27"/>
      </w:rPr>
    </w:lvl>
    <w:lvl w:ilvl="1" w:tplc="46384F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989F8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F268D7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830552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72A003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4BE2B8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08A08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25856F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26D153B"/>
    <w:multiLevelType w:val="hybridMultilevel"/>
    <w:tmpl w:val="275E9DEA"/>
    <w:lvl w:ilvl="0" w:tplc="11460766">
      <w:start w:val="1"/>
      <w:numFmt w:val="decimal"/>
      <w:lvlText w:val="%1."/>
      <w:lvlJc w:val="left"/>
      <w:pPr>
        <w:ind w:left="465" w:hanging="360"/>
      </w:pPr>
      <w:rPr>
        <w:rFonts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16" w15:restartNumberingAfterBreak="0">
    <w:nsid w:val="72C957E2"/>
    <w:multiLevelType w:val="hybridMultilevel"/>
    <w:tmpl w:val="1BAE2B3E"/>
    <w:lvl w:ilvl="0" w:tplc="D4787C5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13252190">
    <w:abstractNumId w:val="10"/>
  </w:num>
  <w:num w:numId="2" w16cid:durableId="1755199654">
    <w:abstractNumId w:val="4"/>
  </w:num>
  <w:num w:numId="3" w16cid:durableId="258099053">
    <w:abstractNumId w:val="13"/>
  </w:num>
  <w:num w:numId="4" w16cid:durableId="864905757">
    <w:abstractNumId w:val="14"/>
  </w:num>
  <w:num w:numId="5" w16cid:durableId="1890605161">
    <w:abstractNumId w:val="5"/>
  </w:num>
  <w:num w:numId="6" w16cid:durableId="1322466450">
    <w:abstractNumId w:val="6"/>
  </w:num>
  <w:num w:numId="7" w16cid:durableId="898399026">
    <w:abstractNumId w:val="3"/>
  </w:num>
  <w:num w:numId="8" w16cid:durableId="494958952">
    <w:abstractNumId w:val="9"/>
  </w:num>
  <w:num w:numId="9" w16cid:durableId="529345793">
    <w:abstractNumId w:val="0"/>
  </w:num>
  <w:num w:numId="10" w16cid:durableId="1277102773">
    <w:abstractNumId w:val="1"/>
  </w:num>
  <w:num w:numId="11" w16cid:durableId="613439302">
    <w:abstractNumId w:val="11"/>
  </w:num>
  <w:num w:numId="12" w16cid:durableId="1223061593">
    <w:abstractNumId w:val="7"/>
  </w:num>
  <w:num w:numId="13" w16cid:durableId="1862619568">
    <w:abstractNumId w:val="16"/>
  </w:num>
  <w:num w:numId="14" w16cid:durableId="1127970131">
    <w:abstractNumId w:val="8"/>
  </w:num>
  <w:num w:numId="15" w16cid:durableId="1321734374">
    <w:abstractNumId w:val="15"/>
  </w:num>
  <w:num w:numId="16" w16cid:durableId="62921325">
    <w:abstractNumId w:val="12"/>
  </w:num>
  <w:num w:numId="17" w16cid:durableId="1274939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60B"/>
    <w:rsid w:val="00000014"/>
    <w:rsid w:val="000021D1"/>
    <w:rsid w:val="00002D21"/>
    <w:rsid w:val="00002F14"/>
    <w:rsid w:val="0000413A"/>
    <w:rsid w:val="00004D96"/>
    <w:rsid w:val="00005C05"/>
    <w:rsid w:val="000067F8"/>
    <w:rsid w:val="00006823"/>
    <w:rsid w:val="00006EA8"/>
    <w:rsid w:val="00010060"/>
    <w:rsid w:val="000107D0"/>
    <w:rsid w:val="00012153"/>
    <w:rsid w:val="00012414"/>
    <w:rsid w:val="00014356"/>
    <w:rsid w:val="0001471A"/>
    <w:rsid w:val="000149C2"/>
    <w:rsid w:val="000164B2"/>
    <w:rsid w:val="000177D2"/>
    <w:rsid w:val="00017DED"/>
    <w:rsid w:val="00020D80"/>
    <w:rsid w:val="000210AD"/>
    <w:rsid w:val="00021B28"/>
    <w:rsid w:val="0002377F"/>
    <w:rsid w:val="00023B47"/>
    <w:rsid w:val="00023C63"/>
    <w:rsid w:val="00024C6C"/>
    <w:rsid w:val="00025341"/>
    <w:rsid w:val="00025A14"/>
    <w:rsid w:val="00025B8C"/>
    <w:rsid w:val="00025CF6"/>
    <w:rsid w:val="00026B2E"/>
    <w:rsid w:val="00026B30"/>
    <w:rsid w:val="00030130"/>
    <w:rsid w:val="00030885"/>
    <w:rsid w:val="00031885"/>
    <w:rsid w:val="0003218E"/>
    <w:rsid w:val="0003245E"/>
    <w:rsid w:val="0003268D"/>
    <w:rsid w:val="000344CF"/>
    <w:rsid w:val="00036009"/>
    <w:rsid w:val="00036E66"/>
    <w:rsid w:val="000370FF"/>
    <w:rsid w:val="00037533"/>
    <w:rsid w:val="00040331"/>
    <w:rsid w:val="000410E9"/>
    <w:rsid w:val="00041165"/>
    <w:rsid w:val="0004156A"/>
    <w:rsid w:val="000429D9"/>
    <w:rsid w:val="00042B84"/>
    <w:rsid w:val="00042F39"/>
    <w:rsid w:val="00043586"/>
    <w:rsid w:val="0004433C"/>
    <w:rsid w:val="00044CED"/>
    <w:rsid w:val="000477CC"/>
    <w:rsid w:val="00050598"/>
    <w:rsid w:val="00050839"/>
    <w:rsid w:val="00050F46"/>
    <w:rsid w:val="0005245A"/>
    <w:rsid w:val="00054CE9"/>
    <w:rsid w:val="00055B7F"/>
    <w:rsid w:val="00055BBC"/>
    <w:rsid w:val="00055DEC"/>
    <w:rsid w:val="0005652B"/>
    <w:rsid w:val="00057EE3"/>
    <w:rsid w:val="00061316"/>
    <w:rsid w:val="00061C94"/>
    <w:rsid w:val="000622A8"/>
    <w:rsid w:val="000629AD"/>
    <w:rsid w:val="000643F9"/>
    <w:rsid w:val="000649B7"/>
    <w:rsid w:val="000653C0"/>
    <w:rsid w:val="000663D3"/>
    <w:rsid w:val="000707E5"/>
    <w:rsid w:val="0007111E"/>
    <w:rsid w:val="0007138D"/>
    <w:rsid w:val="00071725"/>
    <w:rsid w:val="00071EEE"/>
    <w:rsid w:val="0007240C"/>
    <w:rsid w:val="000730D4"/>
    <w:rsid w:val="00073B42"/>
    <w:rsid w:val="00073EF7"/>
    <w:rsid w:val="00074A03"/>
    <w:rsid w:val="00074B42"/>
    <w:rsid w:val="00076266"/>
    <w:rsid w:val="000766F2"/>
    <w:rsid w:val="00076AA9"/>
    <w:rsid w:val="00080258"/>
    <w:rsid w:val="0008086B"/>
    <w:rsid w:val="00080D8E"/>
    <w:rsid w:val="000811FA"/>
    <w:rsid w:val="00081686"/>
    <w:rsid w:val="00083B19"/>
    <w:rsid w:val="00083DC6"/>
    <w:rsid w:val="00084347"/>
    <w:rsid w:val="00084E2C"/>
    <w:rsid w:val="000857C7"/>
    <w:rsid w:val="00085A38"/>
    <w:rsid w:val="0008693E"/>
    <w:rsid w:val="00087C15"/>
    <w:rsid w:val="000919F7"/>
    <w:rsid w:val="00092ECD"/>
    <w:rsid w:val="00093490"/>
    <w:rsid w:val="00093BAC"/>
    <w:rsid w:val="00094111"/>
    <w:rsid w:val="00094E4E"/>
    <w:rsid w:val="0009615A"/>
    <w:rsid w:val="000963AA"/>
    <w:rsid w:val="000968D0"/>
    <w:rsid w:val="00097E76"/>
    <w:rsid w:val="000A035C"/>
    <w:rsid w:val="000A0960"/>
    <w:rsid w:val="000A0C27"/>
    <w:rsid w:val="000A276F"/>
    <w:rsid w:val="000A41E8"/>
    <w:rsid w:val="000A47DC"/>
    <w:rsid w:val="000A51CE"/>
    <w:rsid w:val="000A55E1"/>
    <w:rsid w:val="000A5654"/>
    <w:rsid w:val="000A5AA9"/>
    <w:rsid w:val="000A61EB"/>
    <w:rsid w:val="000A6815"/>
    <w:rsid w:val="000B1AF0"/>
    <w:rsid w:val="000B212A"/>
    <w:rsid w:val="000B24BD"/>
    <w:rsid w:val="000B2BD1"/>
    <w:rsid w:val="000B343F"/>
    <w:rsid w:val="000B5607"/>
    <w:rsid w:val="000B6325"/>
    <w:rsid w:val="000B6AB0"/>
    <w:rsid w:val="000B70C4"/>
    <w:rsid w:val="000B72C8"/>
    <w:rsid w:val="000B7660"/>
    <w:rsid w:val="000C07DB"/>
    <w:rsid w:val="000C0A39"/>
    <w:rsid w:val="000C1472"/>
    <w:rsid w:val="000C1DA6"/>
    <w:rsid w:val="000C24BC"/>
    <w:rsid w:val="000C3054"/>
    <w:rsid w:val="000C48A7"/>
    <w:rsid w:val="000C4B48"/>
    <w:rsid w:val="000C5054"/>
    <w:rsid w:val="000C6578"/>
    <w:rsid w:val="000C6CF7"/>
    <w:rsid w:val="000C7531"/>
    <w:rsid w:val="000C7674"/>
    <w:rsid w:val="000D02E5"/>
    <w:rsid w:val="000D0DD8"/>
    <w:rsid w:val="000D0EC1"/>
    <w:rsid w:val="000D1A75"/>
    <w:rsid w:val="000D260E"/>
    <w:rsid w:val="000D3F4A"/>
    <w:rsid w:val="000D45BA"/>
    <w:rsid w:val="000D500A"/>
    <w:rsid w:val="000D53A4"/>
    <w:rsid w:val="000D5C17"/>
    <w:rsid w:val="000D67E7"/>
    <w:rsid w:val="000D6AA0"/>
    <w:rsid w:val="000D6ABE"/>
    <w:rsid w:val="000E13CD"/>
    <w:rsid w:val="000E1D13"/>
    <w:rsid w:val="000E2715"/>
    <w:rsid w:val="000E2A57"/>
    <w:rsid w:val="000E2C0B"/>
    <w:rsid w:val="000E35A2"/>
    <w:rsid w:val="000E3845"/>
    <w:rsid w:val="000E43FC"/>
    <w:rsid w:val="000E4E2C"/>
    <w:rsid w:val="000E6A8E"/>
    <w:rsid w:val="000E6F51"/>
    <w:rsid w:val="000E79E4"/>
    <w:rsid w:val="000E7E75"/>
    <w:rsid w:val="000F0FE7"/>
    <w:rsid w:val="000F2828"/>
    <w:rsid w:val="000F4035"/>
    <w:rsid w:val="000F4223"/>
    <w:rsid w:val="000F4994"/>
    <w:rsid w:val="000F4C85"/>
    <w:rsid w:val="000F67B1"/>
    <w:rsid w:val="000F6F33"/>
    <w:rsid w:val="000F75BB"/>
    <w:rsid w:val="0010083B"/>
    <w:rsid w:val="00100F77"/>
    <w:rsid w:val="0010101E"/>
    <w:rsid w:val="00101E75"/>
    <w:rsid w:val="00102A9B"/>
    <w:rsid w:val="001034A4"/>
    <w:rsid w:val="00103FEA"/>
    <w:rsid w:val="00104138"/>
    <w:rsid w:val="0010479E"/>
    <w:rsid w:val="001051DC"/>
    <w:rsid w:val="00105BFD"/>
    <w:rsid w:val="0010744F"/>
    <w:rsid w:val="00107CE4"/>
    <w:rsid w:val="001103E1"/>
    <w:rsid w:val="00110848"/>
    <w:rsid w:val="00110FC5"/>
    <w:rsid w:val="00112020"/>
    <w:rsid w:val="00112531"/>
    <w:rsid w:val="001131B6"/>
    <w:rsid w:val="00113219"/>
    <w:rsid w:val="001134B8"/>
    <w:rsid w:val="001137B0"/>
    <w:rsid w:val="00113AD1"/>
    <w:rsid w:val="001142AF"/>
    <w:rsid w:val="00114A53"/>
    <w:rsid w:val="00114C26"/>
    <w:rsid w:val="001151C6"/>
    <w:rsid w:val="001155A9"/>
    <w:rsid w:val="00115D19"/>
    <w:rsid w:val="001166A6"/>
    <w:rsid w:val="00117378"/>
    <w:rsid w:val="0011759D"/>
    <w:rsid w:val="00117A17"/>
    <w:rsid w:val="00117BA7"/>
    <w:rsid w:val="00117BF1"/>
    <w:rsid w:val="001207B1"/>
    <w:rsid w:val="001215FE"/>
    <w:rsid w:val="001217FC"/>
    <w:rsid w:val="001219CC"/>
    <w:rsid w:val="001225BA"/>
    <w:rsid w:val="00123563"/>
    <w:rsid w:val="00123FB4"/>
    <w:rsid w:val="00124006"/>
    <w:rsid w:val="0012442A"/>
    <w:rsid w:val="00125400"/>
    <w:rsid w:val="001258EB"/>
    <w:rsid w:val="00125938"/>
    <w:rsid w:val="00125EA7"/>
    <w:rsid w:val="001269DD"/>
    <w:rsid w:val="001270AD"/>
    <w:rsid w:val="00127148"/>
    <w:rsid w:val="0012773B"/>
    <w:rsid w:val="00127B86"/>
    <w:rsid w:val="00127E88"/>
    <w:rsid w:val="0013001C"/>
    <w:rsid w:val="00130138"/>
    <w:rsid w:val="00130305"/>
    <w:rsid w:val="001311D3"/>
    <w:rsid w:val="00132047"/>
    <w:rsid w:val="00133E0F"/>
    <w:rsid w:val="00134D63"/>
    <w:rsid w:val="00134EE8"/>
    <w:rsid w:val="00136754"/>
    <w:rsid w:val="0013675F"/>
    <w:rsid w:val="00136FA1"/>
    <w:rsid w:val="0013756D"/>
    <w:rsid w:val="001412FB"/>
    <w:rsid w:val="0014415F"/>
    <w:rsid w:val="0014473B"/>
    <w:rsid w:val="00144D0F"/>
    <w:rsid w:val="00144F90"/>
    <w:rsid w:val="00146251"/>
    <w:rsid w:val="00147270"/>
    <w:rsid w:val="00147C11"/>
    <w:rsid w:val="001507F9"/>
    <w:rsid w:val="001509A9"/>
    <w:rsid w:val="00151EE3"/>
    <w:rsid w:val="00152065"/>
    <w:rsid w:val="00154860"/>
    <w:rsid w:val="00154927"/>
    <w:rsid w:val="00154BEE"/>
    <w:rsid w:val="00154F04"/>
    <w:rsid w:val="00155C45"/>
    <w:rsid w:val="001560C4"/>
    <w:rsid w:val="00156417"/>
    <w:rsid w:val="00157213"/>
    <w:rsid w:val="00157219"/>
    <w:rsid w:val="00157304"/>
    <w:rsid w:val="00157958"/>
    <w:rsid w:val="00160A71"/>
    <w:rsid w:val="00160B41"/>
    <w:rsid w:val="001620CC"/>
    <w:rsid w:val="00162E51"/>
    <w:rsid w:val="00163844"/>
    <w:rsid w:val="0016421E"/>
    <w:rsid w:val="0016467D"/>
    <w:rsid w:val="00164E3B"/>
    <w:rsid w:val="00164FE2"/>
    <w:rsid w:val="0016547B"/>
    <w:rsid w:val="0016594B"/>
    <w:rsid w:val="001705E4"/>
    <w:rsid w:val="00171983"/>
    <w:rsid w:val="00172145"/>
    <w:rsid w:val="001721AC"/>
    <w:rsid w:val="001726CD"/>
    <w:rsid w:val="00174202"/>
    <w:rsid w:val="001763C0"/>
    <w:rsid w:val="00177869"/>
    <w:rsid w:val="00177ECA"/>
    <w:rsid w:val="00180D60"/>
    <w:rsid w:val="0018154E"/>
    <w:rsid w:val="001821F6"/>
    <w:rsid w:val="001822BD"/>
    <w:rsid w:val="00183492"/>
    <w:rsid w:val="001856BC"/>
    <w:rsid w:val="00185759"/>
    <w:rsid w:val="00185BD2"/>
    <w:rsid w:val="001868D4"/>
    <w:rsid w:val="00186F1F"/>
    <w:rsid w:val="00187063"/>
    <w:rsid w:val="001877E7"/>
    <w:rsid w:val="001906DF"/>
    <w:rsid w:val="00191012"/>
    <w:rsid w:val="001914C9"/>
    <w:rsid w:val="00191617"/>
    <w:rsid w:val="0019193F"/>
    <w:rsid w:val="00191E14"/>
    <w:rsid w:val="001928A9"/>
    <w:rsid w:val="0019351E"/>
    <w:rsid w:val="00193E47"/>
    <w:rsid w:val="00195E15"/>
    <w:rsid w:val="00197E7D"/>
    <w:rsid w:val="001A00B1"/>
    <w:rsid w:val="001A0408"/>
    <w:rsid w:val="001A0AEA"/>
    <w:rsid w:val="001A14C7"/>
    <w:rsid w:val="001A193E"/>
    <w:rsid w:val="001A220D"/>
    <w:rsid w:val="001A40FD"/>
    <w:rsid w:val="001A482F"/>
    <w:rsid w:val="001A4C1C"/>
    <w:rsid w:val="001A541C"/>
    <w:rsid w:val="001A5588"/>
    <w:rsid w:val="001A6151"/>
    <w:rsid w:val="001A6435"/>
    <w:rsid w:val="001A65F7"/>
    <w:rsid w:val="001A6B06"/>
    <w:rsid w:val="001B12B1"/>
    <w:rsid w:val="001B1FE6"/>
    <w:rsid w:val="001B2298"/>
    <w:rsid w:val="001B262A"/>
    <w:rsid w:val="001B2870"/>
    <w:rsid w:val="001B301F"/>
    <w:rsid w:val="001B3470"/>
    <w:rsid w:val="001B3B03"/>
    <w:rsid w:val="001B3E73"/>
    <w:rsid w:val="001B41B5"/>
    <w:rsid w:val="001B4897"/>
    <w:rsid w:val="001B542F"/>
    <w:rsid w:val="001B66CC"/>
    <w:rsid w:val="001B6754"/>
    <w:rsid w:val="001B77E8"/>
    <w:rsid w:val="001B7DD1"/>
    <w:rsid w:val="001C03B0"/>
    <w:rsid w:val="001C04DB"/>
    <w:rsid w:val="001C13D3"/>
    <w:rsid w:val="001C1493"/>
    <w:rsid w:val="001C16D4"/>
    <w:rsid w:val="001C19AF"/>
    <w:rsid w:val="001C2FEA"/>
    <w:rsid w:val="001C35A7"/>
    <w:rsid w:val="001C48E3"/>
    <w:rsid w:val="001C4989"/>
    <w:rsid w:val="001C4FD9"/>
    <w:rsid w:val="001C69F5"/>
    <w:rsid w:val="001C7F82"/>
    <w:rsid w:val="001D00D8"/>
    <w:rsid w:val="001D0525"/>
    <w:rsid w:val="001D3A2D"/>
    <w:rsid w:val="001D4BD3"/>
    <w:rsid w:val="001D5A6C"/>
    <w:rsid w:val="001D6C9E"/>
    <w:rsid w:val="001D6F78"/>
    <w:rsid w:val="001D7DB9"/>
    <w:rsid w:val="001E04FD"/>
    <w:rsid w:val="001E05DE"/>
    <w:rsid w:val="001E06FE"/>
    <w:rsid w:val="001E0A1A"/>
    <w:rsid w:val="001E1F38"/>
    <w:rsid w:val="001E290D"/>
    <w:rsid w:val="001E2E94"/>
    <w:rsid w:val="001E31EE"/>
    <w:rsid w:val="001E3942"/>
    <w:rsid w:val="001E46EE"/>
    <w:rsid w:val="001E4C10"/>
    <w:rsid w:val="001E57D8"/>
    <w:rsid w:val="001E5955"/>
    <w:rsid w:val="001E7F95"/>
    <w:rsid w:val="001F3279"/>
    <w:rsid w:val="001F3A52"/>
    <w:rsid w:val="001F3CC2"/>
    <w:rsid w:val="001F4136"/>
    <w:rsid w:val="001F4723"/>
    <w:rsid w:val="001F52F4"/>
    <w:rsid w:val="001F5823"/>
    <w:rsid w:val="001F61D1"/>
    <w:rsid w:val="001F62F8"/>
    <w:rsid w:val="001F7EB9"/>
    <w:rsid w:val="002003A7"/>
    <w:rsid w:val="0020043E"/>
    <w:rsid w:val="00200482"/>
    <w:rsid w:val="00200AAC"/>
    <w:rsid w:val="00201340"/>
    <w:rsid w:val="002015C1"/>
    <w:rsid w:val="00201B45"/>
    <w:rsid w:val="00201C2B"/>
    <w:rsid w:val="00201DCC"/>
    <w:rsid w:val="00202487"/>
    <w:rsid w:val="002026A1"/>
    <w:rsid w:val="00202F0A"/>
    <w:rsid w:val="00202F4B"/>
    <w:rsid w:val="002035C3"/>
    <w:rsid w:val="0020477F"/>
    <w:rsid w:val="00204A90"/>
    <w:rsid w:val="00204B42"/>
    <w:rsid w:val="0020501B"/>
    <w:rsid w:val="00205B59"/>
    <w:rsid w:val="00205EF4"/>
    <w:rsid w:val="00207456"/>
    <w:rsid w:val="002075BF"/>
    <w:rsid w:val="0021048B"/>
    <w:rsid w:val="00210C06"/>
    <w:rsid w:val="00210CD9"/>
    <w:rsid w:val="00210D56"/>
    <w:rsid w:val="00210E8C"/>
    <w:rsid w:val="002125F7"/>
    <w:rsid w:val="002140C2"/>
    <w:rsid w:val="00214357"/>
    <w:rsid w:val="00214681"/>
    <w:rsid w:val="00215794"/>
    <w:rsid w:val="0021584D"/>
    <w:rsid w:val="00216BA0"/>
    <w:rsid w:val="00221F58"/>
    <w:rsid w:val="00222170"/>
    <w:rsid w:val="00222B94"/>
    <w:rsid w:val="0022394B"/>
    <w:rsid w:val="00224598"/>
    <w:rsid w:val="00224737"/>
    <w:rsid w:val="00224B32"/>
    <w:rsid w:val="002260AB"/>
    <w:rsid w:val="00226868"/>
    <w:rsid w:val="002269F9"/>
    <w:rsid w:val="00227940"/>
    <w:rsid w:val="0022797E"/>
    <w:rsid w:val="00227E41"/>
    <w:rsid w:val="002305D1"/>
    <w:rsid w:val="002315A9"/>
    <w:rsid w:val="00231BBC"/>
    <w:rsid w:val="00231FF2"/>
    <w:rsid w:val="002320F4"/>
    <w:rsid w:val="002321D9"/>
    <w:rsid w:val="002322D0"/>
    <w:rsid w:val="002323E9"/>
    <w:rsid w:val="002327CB"/>
    <w:rsid w:val="002328EC"/>
    <w:rsid w:val="00233E1D"/>
    <w:rsid w:val="0023606B"/>
    <w:rsid w:val="002364F8"/>
    <w:rsid w:val="0023789F"/>
    <w:rsid w:val="00242DFB"/>
    <w:rsid w:val="002432EC"/>
    <w:rsid w:val="002434EC"/>
    <w:rsid w:val="002454C7"/>
    <w:rsid w:val="0024558A"/>
    <w:rsid w:val="0024567B"/>
    <w:rsid w:val="002458E4"/>
    <w:rsid w:val="00246022"/>
    <w:rsid w:val="00246374"/>
    <w:rsid w:val="002468F7"/>
    <w:rsid w:val="00246F63"/>
    <w:rsid w:val="00247B00"/>
    <w:rsid w:val="00247BAF"/>
    <w:rsid w:val="00250055"/>
    <w:rsid w:val="00250C5F"/>
    <w:rsid w:val="00251154"/>
    <w:rsid w:val="00252057"/>
    <w:rsid w:val="00252A1F"/>
    <w:rsid w:val="00254AF6"/>
    <w:rsid w:val="00255539"/>
    <w:rsid w:val="00256FC7"/>
    <w:rsid w:val="002570B2"/>
    <w:rsid w:val="00260A6D"/>
    <w:rsid w:val="00260BEE"/>
    <w:rsid w:val="00260CD9"/>
    <w:rsid w:val="0026164B"/>
    <w:rsid w:val="00262E38"/>
    <w:rsid w:val="00262EC1"/>
    <w:rsid w:val="0026395C"/>
    <w:rsid w:val="00265DA2"/>
    <w:rsid w:val="00265E9B"/>
    <w:rsid w:val="00266FCA"/>
    <w:rsid w:val="0026768B"/>
    <w:rsid w:val="0027010D"/>
    <w:rsid w:val="00270816"/>
    <w:rsid w:val="00271741"/>
    <w:rsid w:val="002727E8"/>
    <w:rsid w:val="00272F19"/>
    <w:rsid w:val="002731EB"/>
    <w:rsid w:val="002737EB"/>
    <w:rsid w:val="00273B9A"/>
    <w:rsid w:val="002744A0"/>
    <w:rsid w:val="00275A13"/>
    <w:rsid w:val="00275B78"/>
    <w:rsid w:val="00275BB1"/>
    <w:rsid w:val="00276684"/>
    <w:rsid w:val="00276F8E"/>
    <w:rsid w:val="00276FFD"/>
    <w:rsid w:val="00280AB5"/>
    <w:rsid w:val="0028326A"/>
    <w:rsid w:val="00283358"/>
    <w:rsid w:val="0028531D"/>
    <w:rsid w:val="002854EA"/>
    <w:rsid w:val="00285975"/>
    <w:rsid w:val="00287B50"/>
    <w:rsid w:val="00287E1A"/>
    <w:rsid w:val="00290016"/>
    <w:rsid w:val="002909FC"/>
    <w:rsid w:val="002915D2"/>
    <w:rsid w:val="00291704"/>
    <w:rsid w:val="00291879"/>
    <w:rsid w:val="002937BB"/>
    <w:rsid w:val="002945F6"/>
    <w:rsid w:val="0029489E"/>
    <w:rsid w:val="00294F41"/>
    <w:rsid w:val="00295109"/>
    <w:rsid w:val="00295F1D"/>
    <w:rsid w:val="00296C33"/>
    <w:rsid w:val="00297D63"/>
    <w:rsid w:val="002A00FC"/>
    <w:rsid w:val="002A03C8"/>
    <w:rsid w:val="002A05AE"/>
    <w:rsid w:val="002A0D1E"/>
    <w:rsid w:val="002A1CFE"/>
    <w:rsid w:val="002A22F1"/>
    <w:rsid w:val="002A291C"/>
    <w:rsid w:val="002A3687"/>
    <w:rsid w:val="002A4904"/>
    <w:rsid w:val="002A6C32"/>
    <w:rsid w:val="002A76C5"/>
    <w:rsid w:val="002B01B8"/>
    <w:rsid w:val="002B1CDC"/>
    <w:rsid w:val="002B27F2"/>
    <w:rsid w:val="002B30BC"/>
    <w:rsid w:val="002B36F4"/>
    <w:rsid w:val="002B4629"/>
    <w:rsid w:val="002B4BD9"/>
    <w:rsid w:val="002B55DF"/>
    <w:rsid w:val="002B5906"/>
    <w:rsid w:val="002B6BA8"/>
    <w:rsid w:val="002C120E"/>
    <w:rsid w:val="002C1C70"/>
    <w:rsid w:val="002C2EEA"/>
    <w:rsid w:val="002C3298"/>
    <w:rsid w:val="002C4759"/>
    <w:rsid w:val="002C4D9E"/>
    <w:rsid w:val="002C614D"/>
    <w:rsid w:val="002C6233"/>
    <w:rsid w:val="002D00B8"/>
    <w:rsid w:val="002D068A"/>
    <w:rsid w:val="002D077C"/>
    <w:rsid w:val="002D338B"/>
    <w:rsid w:val="002D5766"/>
    <w:rsid w:val="002D7D87"/>
    <w:rsid w:val="002E05CB"/>
    <w:rsid w:val="002E07DF"/>
    <w:rsid w:val="002E0C9C"/>
    <w:rsid w:val="002E19BB"/>
    <w:rsid w:val="002E2EBA"/>
    <w:rsid w:val="002E44E0"/>
    <w:rsid w:val="002E5D4D"/>
    <w:rsid w:val="002E5DC1"/>
    <w:rsid w:val="002E6043"/>
    <w:rsid w:val="002E73C0"/>
    <w:rsid w:val="002E7D84"/>
    <w:rsid w:val="002F13FB"/>
    <w:rsid w:val="002F2059"/>
    <w:rsid w:val="002F2959"/>
    <w:rsid w:val="002F2AA3"/>
    <w:rsid w:val="002F3BEF"/>
    <w:rsid w:val="002F477D"/>
    <w:rsid w:val="002F5686"/>
    <w:rsid w:val="002F61DD"/>
    <w:rsid w:val="002F6349"/>
    <w:rsid w:val="002F64D1"/>
    <w:rsid w:val="002F7B46"/>
    <w:rsid w:val="002F7C87"/>
    <w:rsid w:val="00300CBF"/>
    <w:rsid w:val="00300CE8"/>
    <w:rsid w:val="003011DD"/>
    <w:rsid w:val="00302535"/>
    <w:rsid w:val="00303BE9"/>
    <w:rsid w:val="00304323"/>
    <w:rsid w:val="00304FF4"/>
    <w:rsid w:val="0030571A"/>
    <w:rsid w:val="003065CF"/>
    <w:rsid w:val="00310575"/>
    <w:rsid w:val="00311140"/>
    <w:rsid w:val="003116E7"/>
    <w:rsid w:val="00311906"/>
    <w:rsid w:val="00312623"/>
    <w:rsid w:val="00312C09"/>
    <w:rsid w:val="00312F39"/>
    <w:rsid w:val="00314663"/>
    <w:rsid w:val="00314752"/>
    <w:rsid w:val="00314852"/>
    <w:rsid w:val="003148F7"/>
    <w:rsid w:val="00314967"/>
    <w:rsid w:val="00314EEF"/>
    <w:rsid w:val="00315655"/>
    <w:rsid w:val="00315734"/>
    <w:rsid w:val="00316474"/>
    <w:rsid w:val="003173ED"/>
    <w:rsid w:val="003175F4"/>
    <w:rsid w:val="00317710"/>
    <w:rsid w:val="00317E51"/>
    <w:rsid w:val="003213BC"/>
    <w:rsid w:val="003213F9"/>
    <w:rsid w:val="00321790"/>
    <w:rsid w:val="00321909"/>
    <w:rsid w:val="0032317F"/>
    <w:rsid w:val="00323707"/>
    <w:rsid w:val="00323E06"/>
    <w:rsid w:val="003248A1"/>
    <w:rsid w:val="00325AD2"/>
    <w:rsid w:val="00325B6E"/>
    <w:rsid w:val="00327755"/>
    <w:rsid w:val="00327B32"/>
    <w:rsid w:val="00327CF6"/>
    <w:rsid w:val="003326AB"/>
    <w:rsid w:val="003339B2"/>
    <w:rsid w:val="003344A0"/>
    <w:rsid w:val="0033493B"/>
    <w:rsid w:val="0033507C"/>
    <w:rsid w:val="00335B4F"/>
    <w:rsid w:val="00335CB8"/>
    <w:rsid w:val="003408F9"/>
    <w:rsid w:val="00340D14"/>
    <w:rsid w:val="003412F1"/>
    <w:rsid w:val="00342B56"/>
    <w:rsid w:val="00342DA1"/>
    <w:rsid w:val="00343C8A"/>
    <w:rsid w:val="00343F3E"/>
    <w:rsid w:val="00344B42"/>
    <w:rsid w:val="0034506F"/>
    <w:rsid w:val="00345E3E"/>
    <w:rsid w:val="00346149"/>
    <w:rsid w:val="0034665B"/>
    <w:rsid w:val="00346C4B"/>
    <w:rsid w:val="00347F77"/>
    <w:rsid w:val="00347FB2"/>
    <w:rsid w:val="00350A83"/>
    <w:rsid w:val="0035135F"/>
    <w:rsid w:val="003514D5"/>
    <w:rsid w:val="0035254B"/>
    <w:rsid w:val="0035283E"/>
    <w:rsid w:val="00352A66"/>
    <w:rsid w:val="00352CB8"/>
    <w:rsid w:val="00352D3C"/>
    <w:rsid w:val="003530F2"/>
    <w:rsid w:val="003539A8"/>
    <w:rsid w:val="00353EBA"/>
    <w:rsid w:val="003548F4"/>
    <w:rsid w:val="00355087"/>
    <w:rsid w:val="003553F9"/>
    <w:rsid w:val="00355F18"/>
    <w:rsid w:val="00356735"/>
    <w:rsid w:val="00356906"/>
    <w:rsid w:val="00356AFC"/>
    <w:rsid w:val="00360BAF"/>
    <w:rsid w:val="00361BA7"/>
    <w:rsid w:val="00362520"/>
    <w:rsid w:val="00362576"/>
    <w:rsid w:val="00362DFD"/>
    <w:rsid w:val="00364511"/>
    <w:rsid w:val="00364C70"/>
    <w:rsid w:val="00364FBA"/>
    <w:rsid w:val="00365CB0"/>
    <w:rsid w:val="00366138"/>
    <w:rsid w:val="00366F51"/>
    <w:rsid w:val="003704F7"/>
    <w:rsid w:val="0037056F"/>
    <w:rsid w:val="00372935"/>
    <w:rsid w:val="00372D05"/>
    <w:rsid w:val="00373659"/>
    <w:rsid w:val="003736FA"/>
    <w:rsid w:val="0037424D"/>
    <w:rsid w:val="00375778"/>
    <w:rsid w:val="0037585E"/>
    <w:rsid w:val="00376A76"/>
    <w:rsid w:val="003774B8"/>
    <w:rsid w:val="00377F13"/>
    <w:rsid w:val="003801EA"/>
    <w:rsid w:val="00380856"/>
    <w:rsid w:val="00381144"/>
    <w:rsid w:val="00382620"/>
    <w:rsid w:val="0038331E"/>
    <w:rsid w:val="00383DFC"/>
    <w:rsid w:val="003848B6"/>
    <w:rsid w:val="003848DF"/>
    <w:rsid w:val="00384B54"/>
    <w:rsid w:val="0038509D"/>
    <w:rsid w:val="003850FB"/>
    <w:rsid w:val="003865A5"/>
    <w:rsid w:val="00386CDD"/>
    <w:rsid w:val="003878CF"/>
    <w:rsid w:val="00391001"/>
    <w:rsid w:val="0039109C"/>
    <w:rsid w:val="0039221B"/>
    <w:rsid w:val="003922E2"/>
    <w:rsid w:val="0039340A"/>
    <w:rsid w:val="00394424"/>
    <w:rsid w:val="0039453D"/>
    <w:rsid w:val="003953A5"/>
    <w:rsid w:val="00395636"/>
    <w:rsid w:val="00397BB3"/>
    <w:rsid w:val="003A0020"/>
    <w:rsid w:val="003A00A7"/>
    <w:rsid w:val="003A35DE"/>
    <w:rsid w:val="003A3DAB"/>
    <w:rsid w:val="003A3F67"/>
    <w:rsid w:val="003A5079"/>
    <w:rsid w:val="003A5506"/>
    <w:rsid w:val="003A5B98"/>
    <w:rsid w:val="003A606D"/>
    <w:rsid w:val="003B0B5E"/>
    <w:rsid w:val="003B0C53"/>
    <w:rsid w:val="003B13BF"/>
    <w:rsid w:val="003B13D6"/>
    <w:rsid w:val="003B317C"/>
    <w:rsid w:val="003B31A3"/>
    <w:rsid w:val="003B4849"/>
    <w:rsid w:val="003B4CAB"/>
    <w:rsid w:val="003B64DA"/>
    <w:rsid w:val="003B6ECC"/>
    <w:rsid w:val="003B7556"/>
    <w:rsid w:val="003B78AC"/>
    <w:rsid w:val="003C11ED"/>
    <w:rsid w:val="003C1257"/>
    <w:rsid w:val="003C2F62"/>
    <w:rsid w:val="003C3BE7"/>
    <w:rsid w:val="003C3DF8"/>
    <w:rsid w:val="003C4332"/>
    <w:rsid w:val="003C4A5E"/>
    <w:rsid w:val="003C563D"/>
    <w:rsid w:val="003C76D6"/>
    <w:rsid w:val="003D0D73"/>
    <w:rsid w:val="003D1F01"/>
    <w:rsid w:val="003D3EB8"/>
    <w:rsid w:val="003D48FB"/>
    <w:rsid w:val="003D5066"/>
    <w:rsid w:val="003D50E2"/>
    <w:rsid w:val="003D554E"/>
    <w:rsid w:val="003D55CE"/>
    <w:rsid w:val="003D5AF8"/>
    <w:rsid w:val="003D6552"/>
    <w:rsid w:val="003D6B05"/>
    <w:rsid w:val="003D6D7F"/>
    <w:rsid w:val="003D7301"/>
    <w:rsid w:val="003D7C8C"/>
    <w:rsid w:val="003E0D57"/>
    <w:rsid w:val="003E163B"/>
    <w:rsid w:val="003E2D5A"/>
    <w:rsid w:val="003E4613"/>
    <w:rsid w:val="003E491F"/>
    <w:rsid w:val="003E4FD8"/>
    <w:rsid w:val="003E6334"/>
    <w:rsid w:val="003E64A6"/>
    <w:rsid w:val="003E68B9"/>
    <w:rsid w:val="003E7C00"/>
    <w:rsid w:val="003F1BB7"/>
    <w:rsid w:val="003F1CE0"/>
    <w:rsid w:val="003F309E"/>
    <w:rsid w:val="003F3219"/>
    <w:rsid w:val="003F5683"/>
    <w:rsid w:val="003F5AB3"/>
    <w:rsid w:val="003F5DFB"/>
    <w:rsid w:val="003F66A7"/>
    <w:rsid w:val="003F6F25"/>
    <w:rsid w:val="003F7FDD"/>
    <w:rsid w:val="004003BC"/>
    <w:rsid w:val="00400856"/>
    <w:rsid w:val="004022E4"/>
    <w:rsid w:val="00402484"/>
    <w:rsid w:val="0040316C"/>
    <w:rsid w:val="0040377E"/>
    <w:rsid w:val="004045C5"/>
    <w:rsid w:val="00404BA9"/>
    <w:rsid w:val="004059BC"/>
    <w:rsid w:val="0040604E"/>
    <w:rsid w:val="00410EA0"/>
    <w:rsid w:val="00411340"/>
    <w:rsid w:val="0041141A"/>
    <w:rsid w:val="0041149C"/>
    <w:rsid w:val="004117E2"/>
    <w:rsid w:val="00412207"/>
    <w:rsid w:val="00412D5E"/>
    <w:rsid w:val="00414289"/>
    <w:rsid w:val="004149B3"/>
    <w:rsid w:val="00416310"/>
    <w:rsid w:val="00417936"/>
    <w:rsid w:val="004204C4"/>
    <w:rsid w:val="004210B8"/>
    <w:rsid w:val="0042182B"/>
    <w:rsid w:val="00421AD0"/>
    <w:rsid w:val="0042223F"/>
    <w:rsid w:val="004224EB"/>
    <w:rsid w:val="00422CE0"/>
    <w:rsid w:val="00422F7D"/>
    <w:rsid w:val="00423086"/>
    <w:rsid w:val="004247D9"/>
    <w:rsid w:val="00425020"/>
    <w:rsid w:val="00425453"/>
    <w:rsid w:val="0042627A"/>
    <w:rsid w:val="00427030"/>
    <w:rsid w:val="0042765F"/>
    <w:rsid w:val="00427A92"/>
    <w:rsid w:val="00430023"/>
    <w:rsid w:val="004300FC"/>
    <w:rsid w:val="004306FF"/>
    <w:rsid w:val="00433E8F"/>
    <w:rsid w:val="00434B1D"/>
    <w:rsid w:val="00434CF3"/>
    <w:rsid w:val="00435438"/>
    <w:rsid w:val="00435DE4"/>
    <w:rsid w:val="004366BF"/>
    <w:rsid w:val="00436708"/>
    <w:rsid w:val="00440C60"/>
    <w:rsid w:val="00441839"/>
    <w:rsid w:val="00442D91"/>
    <w:rsid w:val="00442EAD"/>
    <w:rsid w:val="0044364E"/>
    <w:rsid w:val="004443D3"/>
    <w:rsid w:val="0044450D"/>
    <w:rsid w:val="00444AAA"/>
    <w:rsid w:val="004466A4"/>
    <w:rsid w:val="004469B1"/>
    <w:rsid w:val="0044768C"/>
    <w:rsid w:val="00447EE5"/>
    <w:rsid w:val="00451BB8"/>
    <w:rsid w:val="00452BA4"/>
    <w:rsid w:val="00452C91"/>
    <w:rsid w:val="0045494A"/>
    <w:rsid w:val="00454A00"/>
    <w:rsid w:val="00454F3E"/>
    <w:rsid w:val="004607DE"/>
    <w:rsid w:val="004608D3"/>
    <w:rsid w:val="004610F1"/>
    <w:rsid w:val="0046167F"/>
    <w:rsid w:val="00461729"/>
    <w:rsid w:val="00461A15"/>
    <w:rsid w:val="00462159"/>
    <w:rsid w:val="0046229E"/>
    <w:rsid w:val="004624D7"/>
    <w:rsid w:val="00462C9F"/>
    <w:rsid w:val="00462CB2"/>
    <w:rsid w:val="0046347E"/>
    <w:rsid w:val="00463493"/>
    <w:rsid w:val="00463792"/>
    <w:rsid w:val="00464292"/>
    <w:rsid w:val="004646B1"/>
    <w:rsid w:val="004653EE"/>
    <w:rsid w:val="00465958"/>
    <w:rsid w:val="00466098"/>
    <w:rsid w:val="00466357"/>
    <w:rsid w:val="004663CE"/>
    <w:rsid w:val="00467B4F"/>
    <w:rsid w:val="00467F63"/>
    <w:rsid w:val="00470791"/>
    <w:rsid w:val="00470944"/>
    <w:rsid w:val="00471073"/>
    <w:rsid w:val="00471FA5"/>
    <w:rsid w:val="0047221F"/>
    <w:rsid w:val="0047232C"/>
    <w:rsid w:val="004725A7"/>
    <w:rsid w:val="00473664"/>
    <w:rsid w:val="004737E6"/>
    <w:rsid w:val="00474746"/>
    <w:rsid w:val="0047587A"/>
    <w:rsid w:val="004758B4"/>
    <w:rsid w:val="00475932"/>
    <w:rsid w:val="00476081"/>
    <w:rsid w:val="004766F3"/>
    <w:rsid w:val="00476DC5"/>
    <w:rsid w:val="00477C84"/>
    <w:rsid w:val="00477DDD"/>
    <w:rsid w:val="00477FB2"/>
    <w:rsid w:val="0048087A"/>
    <w:rsid w:val="00480DBB"/>
    <w:rsid w:val="00481799"/>
    <w:rsid w:val="0048216C"/>
    <w:rsid w:val="004824A8"/>
    <w:rsid w:val="00482654"/>
    <w:rsid w:val="00482A8D"/>
    <w:rsid w:val="00482DFC"/>
    <w:rsid w:val="00482EE0"/>
    <w:rsid w:val="00482F3A"/>
    <w:rsid w:val="0048402A"/>
    <w:rsid w:val="00484947"/>
    <w:rsid w:val="00487293"/>
    <w:rsid w:val="004907D3"/>
    <w:rsid w:val="00490BDF"/>
    <w:rsid w:val="0049104C"/>
    <w:rsid w:val="004915A6"/>
    <w:rsid w:val="0049230C"/>
    <w:rsid w:val="0049281E"/>
    <w:rsid w:val="0049418E"/>
    <w:rsid w:val="0049433E"/>
    <w:rsid w:val="00495048"/>
    <w:rsid w:val="004950B5"/>
    <w:rsid w:val="0049519E"/>
    <w:rsid w:val="00495A30"/>
    <w:rsid w:val="00495B63"/>
    <w:rsid w:val="00496487"/>
    <w:rsid w:val="004964D8"/>
    <w:rsid w:val="00496594"/>
    <w:rsid w:val="0049730E"/>
    <w:rsid w:val="004979C7"/>
    <w:rsid w:val="00497F6D"/>
    <w:rsid w:val="004A0B3A"/>
    <w:rsid w:val="004A1C7C"/>
    <w:rsid w:val="004A2005"/>
    <w:rsid w:val="004A2915"/>
    <w:rsid w:val="004A3082"/>
    <w:rsid w:val="004A487D"/>
    <w:rsid w:val="004A56F4"/>
    <w:rsid w:val="004A57F5"/>
    <w:rsid w:val="004A6111"/>
    <w:rsid w:val="004A6369"/>
    <w:rsid w:val="004A69CB"/>
    <w:rsid w:val="004A748D"/>
    <w:rsid w:val="004B0292"/>
    <w:rsid w:val="004B0C4A"/>
    <w:rsid w:val="004B0F53"/>
    <w:rsid w:val="004B1643"/>
    <w:rsid w:val="004B2A46"/>
    <w:rsid w:val="004B33DB"/>
    <w:rsid w:val="004B376E"/>
    <w:rsid w:val="004B3D98"/>
    <w:rsid w:val="004B3E37"/>
    <w:rsid w:val="004B3EDD"/>
    <w:rsid w:val="004B41FB"/>
    <w:rsid w:val="004B4F2C"/>
    <w:rsid w:val="004B62A9"/>
    <w:rsid w:val="004B74E8"/>
    <w:rsid w:val="004C0417"/>
    <w:rsid w:val="004C2174"/>
    <w:rsid w:val="004C2412"/>
    <w:rsid w:val="004C2514"/>
    <w:rsid w:val="004C260C"/>
    <w:rsid w:val="004C300E"/>
    <w:rsid w:val="004C3DB3"/>
    <w:rsid w:val="004C3EF2"/>
    <w:rsid w:val="004C52B9"/>
    <w:rsid w:val="004C6955"/>
    <w:rsid w:val="004D0408"/>
    <w:rsid w:val="004D110C"/>
    <w:rsid w:val="004D1591"/>
    <w:rsid w:val="004D2272"/>
    <w:rsid w:val="004D232A"/>
    <w:rsid w:val="004D3AAF"/>
    <w:rsid w:val="004D4AA5"/>
    <w:rsid w:val="004D5127"/>
    <w:rsid w:val="004D5323"/>
    <w:rsid w:val="004D5A89"/>
    <w:rsid w:val="004D5F6A"/>
    <w:rsid w:val="004D61A4"/>
    <w:rsid w:val="004D6682"/>
    <w:rsid w:val="004D6BFF"/>
    <w:rsid w:val="004E0876"/>
    <w:rsid w:val="004E1CB2"/>
    <w:rsid w:val="004E2A84"/>
    <w:rsid w:val="004E3D93"/>
    <w:rsid w:val="004E536D"/>
    <w:rsid w:val="004E59BE"/>
    <w:rsid w:val="004E5CE5"/>
    <w:rsid w:val="004E77A0"/>
    <w:rsid w:val="004E7BBE"/>
    <w:rsid w:val="004F13C4"/>
    <w:rsid w:val="004F1930"/>
    <w:rsid w:val="004F1E73"/>
    <w:rsid w:val="004F1F07"/>
    <w:rsid w:val="004F34F8"/>
    <w:rsid w:val="004F3814"/>
    <w:rsid w:val="004F4433"/>
    <w:rsid w:val="004F45C0"/>
    <w:rsid w:val="004F4890"/>
    <w:rsid w:val="004F4C4A"/>
    <w:rsid w:val="004F5112"/>
    <w:rsid w:val="004F61E4"/>
    <w:rsid w:val="004F62B3"/>
    <w:rsid w:val="004F6E06"/>
    <w:rsid w:val="004F749C"/>
    <w:rsid w:val="004F76D1"/>
    <w:rsid w:val="00500FBF"/>
    <w:rsid w:val="005023EE"/>
    <w:rsid w:val="00502D97"/>
    <w:rsid w:val="00504A07"/>
    <w:rsid w:val="00504C99"/>
    <w:rsid w:val="0050519B"/>
    <w:rsid w:val="005052B6"/>
    <w:rsid w:val="0050590E"/>
    <w:rsid w:val="00506997"/>
    <w:rsid w:val="00506C28"/>
    <w:rsid w:val="00507344"/>
    <w:rsid w:val="00507400"/>
    <w:rsid w:val="00507692"/>
    <w:rsid w:val="00507696"/>
    <w:rsid w:val="00510104"/>
    <w:rsid w:val="00514BCE"/>
    <w:rsid w:val="0051507B"/>
    <w:rsid w:val="005153BE"/>
    <w:rsid w:val="005162F5"/>
    <w:rsid w:val="00517894"/>
    <w:rsid w:val="00517B5D"/>
    <w:rsid w:val="00517E5B"/>
    <w:rsid w:val="00520876"/>
    <w:rsid w:val="00520CB3"/>
    <w:rsid w:val="00520D17"/>
    <w:rsid w:val="005214E2"/>
    <w:rsid w:val="005226AB"/>
    <w:rsid w:val="00522E59"/>
    <w:rsid w:val="005238FB"/>
    <w:rsid w:val="00523B24"/>
    <w:rsid w:val="00523C54"/>
    <w:rsid w:val="0052584D"/>
    <w:rsid w:val="00525BD0"/>
    <w:rsid w:val="005278C8"/>
    <w:rsid w:val="00530283"/>
    <w:rsid w:val="0053087C"/>
    <w:rsid w:val="00531C62"/>
    <w:rsid w:val="005325A0"/>
    <w:rsid w:val="00532785"/>
    <w:rsid w:val="0053372B"/>
    <w:rsid w:val="005354A5"/>
    <w:rsid w:val="00535E9E"/>
    <w:rsid w:val="005368B7"/>
    <w:rsid w:val="0053691B"/>
    <w:rsid w:val="005369EC"/>
    <w:rsid w:val="00536B54"/>
    <w:rsid w:val="00536E6C"/>
    <w:rsid w:val="00536FB0"/>
    <w:rsid w:val="005370BF"/>
    <w:rsid w:val="005373E1"/>
    <w:rsid w:val="0054048A"/>
    <w:rsid w:val="00541A65"/>
    <w:rsid w:val="00541BC7"/>
    <w:rsid w:val="00542457"/>
    <w:rsid w:val="00542A80"/>
    <w:rsid w:val="00543291"/>
    <w:rsid w:val="00543491"/>
    <w:rsid w:val="00543813"/>
    <w:rsid w:val="005438B3"/>
    <w:rsid w:val="005438C2"/>
    <w:rsid w:val="00543AAE"/>
    <w:rsid w:val="00544544"/>
    <w:rsid w:val="00544F9F"/>
    <w:rsid w:val="005450AC"/>
    <w:rsid w:val="00545A08"/>
    <w:rsid w:val="00547127"/>
    <w:rsid w:val="005471B5"/>
    <w:rsid w:val="00550230"/>
    <w:rsid w:val="00550DA4"/>
    <w:rsid w:val="00551E75"/>
    <w:rsid w:val="00552A14"/>
    <w:rsid w:val="005557E6"/>
    <w:rsid w:val="005564E8"/>
    <w:rsid w:val="00556944"/>
    <w:rsid w:val="00556E3B"/>
    <w:rsid w:val="00556FA8"/>
    <w:rsid w:val="005572CD"/>
    <w:rsid w:val="0055734A"/>
    <w:rsid w:val="00557436"/>
    <w:rsid w:val="0056076D"/>
    <w:rsid w:val="00560E5A"/>
    <w:rsid w:val="00561A7E"/>
    <w:rsid w:val="005634E1"/>
    <w:rsid w:val="00565F1E"/>
    <w:rsid w:val="005663B9"/>
    <w:rsid w:val="0057057F"/>
    <w:rsid w:val="00571675"/>
    <w:rsid w:val="00571E3B"/>
    <w:rsid w:val="00571E8B"/>
    <w:rsid w:val="00571FCE"/>
    <w:rsid w:val="005721DD"/>
    <w:rsid w:val="00573AB6"/>
    <w:rsid w:val="00573ABD"/>
    <w:rsid w:val="00576CDF"/>
    <w:rsid w:val="005778F2"/>
    <w:rsid w:val="0058006F"/>
    <w:rsid w:val="00580323"/>
    <w:rsid w:val="00581EB1"/>
    <w:rsid w:val="00581F85"/>
    <w:rsid w:val="00582C93"/>
    <w:rsid w:val="00582E16"/>
    <w:rsid w:val="00583926"/>
    <w:rsid w:val="00584BA8"/>
    <w:rsid w:val="005866EA"/>
    <w:rsid w:val="00586ACA"/>
    <w:rsid w:val="00586CEF"/>
    <w:rsid w:val="00587C19"/>
    <w:rsid w:val="00587C28"/>
    <w:rsid w:val="00587D2C"/>
    <w:rsid w:val="00590550"/>
    <w:rsid w:val="00591EEB"/>
    <w:rsid w:val="00592707"/>
    <w:rsid w:val="00592B16"/>
    <w:rsid w:val="005931CA"/>
    <w:rsid w:val="00593B3F"/>
    <w:rsid w:val="0059481E"/>
    <w:rsid w:val="0059531D"/>
    <w:rsid w:val="00595D20"/>
    <w:rsid w:val="00595D85"/>
    <w:rsid w:val="00595ECE"/>
    <w:rsid w:val="00595F3E"/>
    <w:rsid w:val="0059699E"/>
    <w:rsid w:val="005978F5"/>
    <w:rsid w:val="00597974"/>
    <w:rsid w:val="005A0377"/>
    <w:rsid w:val="005A25A7"/>
    <w:rsid w:val="005A2821"/>
    <w:rsid w:val="005A383C"/>
    <w:rsid w:val="005A477F"/>
    <w:rsid w:val="005A4E2C"/>
    <w:rsid w:val="005A51F9"/>
    <w:rsid w:val="005A5C36"/>
    <w:rsid w:val="005A705E"/>
    <w:rsid w:val="005A7CF7"/>
    <w:rsid w:val="005B08C0"/>
    <w:rsid w:val="005B14A2"/>
    <w:rsid w:val="005B258F"/>
    <w:rsid w:val="005B3D1C"/>
    <w:rsid w:val="005B4B63"/>
    <w:rsid w:val="005B4E99"/>
    <w:rsid w:val="005B585A"/>
    <w:rsid w:val="005B6A75"/>
    <w:rsid w:val="005B6F80"/>
    <w:rsid w:val="005B709C"/>
    <w:rsid w:val="005C02CC"/>
    <w:rsid w:val="005C0307"/>
    <w:rsid w:val="005C04F1"/>
    <w:rsid w:val="005C0732"/>
    <w:rsid w:val="005C0D3C"/>
    <w:rsid w:val="005C2F0E"/>
    <w:rsid w:val="005C393B"/>
    <w:rsid w:val="005C4574"/>
    <w:rsid w:val="005C488E"/>
    <w:rsid w:val="005C699F"/>
    <w:rsid w:val="005C725E"/>
    <w:rsid w:val="005C7B3C"/>
    <w:rsid w:val="005D2B83"/>
    <w:rsid w:val="005D3B22"/>
    <w:rsid w:val="005D3B90"/>
    <w:rsid w:val="005D5C7F"/>
    <w:rsid w:val="005D7675"/>
    <w:rsid w:val="005D7E75"/>
    <w:rsid w:val="005E1D33"/>
    <w:rsid w:val="005E21B0"/>
    <w:rsid w:val="005E22A5"/>
    <w:rsid w:val="005E4170"/>
    <w:rsid w:val="005E44CB"/>
    <w:rsid w:val="005E4E8E"/>
    <w:rsid w:val="005E62DA"/>
    <w:rsid w:val="005F01CF"/>
    <w:rsid w:val="005F080B"/>
    <w:rsid w:val="005F0D53"/>
    <w:rsid w:val="005F0F63"/>
    <w:rsid w:val="005F138D"/>
    <w:rsid w:val="005F1C6C"/>
    <w:rsid w:val="005F2DE9"/>
    <w:rsid w:val="005F3358"/>
    <w:rsid w:val="005F39C7"/>
    <w:rsid w:val="005F4999"/>
    <w:rsid w:val="005F6C4E"/>
    <w:rsid w:val="005F776B"/>
    <w:rsid w:val="005F7E1A"/>
    <w:rsid w:val="00600342"/>
    <w:rsid w:val="00600906"/>
    <w:rsid w:val="0060134E"/>
    <w:rsid w:val="00601FD8"/>
    <w:rsid w:val="006031AD"/>
    <w:rsid w:val="0060324C"/>
    <w:rsid w:val="006033A4"/>
    <w:rsid w:val="006038DB"/>
    <w:rsid w:val="00603B08"/>
    <w:rsid w:val="00604920"/>
    <w:rsid w:val="00606330"/>
    <w:rsid w:val="006066EB"/>
    <w:rsid w:val="0060752C"/>
    <w:rsid w:val="006076BA"/>
    <w:rsid w:val="006110B2"/>
    <w:rsid w:val="006110D5"/>
    <w:rsid w:val="00613C9A"/>
    <w:rsid w:val="00614C25"/>
    <w:rsid w:val="006150CF"/>
    <w:rsid w:val="006161A7"/>
    <w:rsid w:val="006162B6"/>
    <w:rsid w:val="00616B43"/>
    <w:rsid w:val="00616C77"/>
    <w:rsid w:val="00616F99"/>
    <w:rsid w:val="0061778F"/>
    <w:rsid w:val="006177EE"/>
    <w:rsid w:val="00617878"/>
    <w:rsid w:val="00617C2E"/>
    <w:rsid w:val="00620836"/>
    <w:rsid w:val="00620C9B"/>
    <w:rsid w:val="00622655"/>
    <w:rsid w:val="00622776"/>
    <w:rsid w:val="0062295E"/>
    <w:rsid w:val="00622BF9"/>
    <w:rsid w:val="00622BFB"/>
    <w:rsid w:val="00623022"/>
    <w:rsid w:val="0062328C"/>
    <w:rsid w:val="00623EBA"/>
    <w:rsid w:val="00624102"/>
    <w:rsid w:val="00624390"/>
    <w:rsid w:val="0062448B"/>
    <w:rsid w:val="006247F1"/>
    <w:rsid w:val="00624E00"/>
    <w:rsid w:val="00625554"/>
    <w:rsid w:val="006257E7"/>
    <w:rsid w:val="00625EE9"/>
    <w:rsid w:val="00626435"/>
    <w:rsid w:val="00626D76"/>
    <w:rsid w:val="0063361E"/>
    <w:rsid w:val="00633CBB"/>
    <w:rsid w:val="00634127"/>
    <w:rsid w:val="006342F3"/>
    <w:rsid w:val="00634E7D"/>
    <w:rsid w:val="00635356"/>
    <w:rsid w:val="00635CBB"/>
    <w:rsid w:val="00640678"/>
    <w:rsid w:val="00641311"/>
    <w:rsid w:val="006425F0"/>
    <w:rsid w:val="00642987"/>
    <w:rsid w:val="006434D3"/>
    <w:rsid w:val="00643AA4"/>
    <w:rsid w:val="00643EEB"/>
    <w:rsid w:val="00646081"/>
    <w:rsid w:val="00647975"/>
    <w:rsid w:val="006503E4"/>
    <w:rsid w:val="006510C2"/>
    <w:rsid w:val="00651525"/>
    <w:rsid w:val="00651540"/>
    <w:rsid w:val="00651D36"/>
    <w:rsid w:val="00651FCC"/>
    <w:rsid w:val="00652490"/>
    <w:rsid w:val="00652ACE"/>
    <w:rsid w:val="00655343"/>
    <w:rsid w:val="00655379"/>
    <w:rsid w:val="00655394"/>
    <w:rsid w:val="00655DD7"/>
    <w:rsid w:val="006564BD"/>
    <w:rsid w:val="00657495"/>
    <w:rsid w:val="00657D88"/>
    <w:rsid w:val="00661855"/>
    <w:rsid w:val="00663CD2"/>
    <w:rsid w:val="006645F0"/>
    <w:rsid w:val="00666801"/>
    <w:rsid w:val="006678D6"/>
    <w:rsid w:val="006702DE"/>
    <w:rsid w:val="006723BB"/>
    <w:rsid w:val="00672FE5"/>
    <w:rsid w:val="006733F6"/>
    <w:rsid w:val="006745D0"/>
    <w:rsid w:val="00675C1A"/>
    <w:rsid w:val="00676186"/>
    <w:rsid w:val="00676F01"/>
    <w:rsid w:val="00677558"/>
    <w:rsid w:val="0067786A"/>
    <w:rsid w:val="00677C10"/>
    <w:rsid w:val="00677C3C"/>
    <w:rsid w:val="00677C6E"/>
    <w:rsid w:val="00677CFA"/>
    <w:rsid w:val="00680237"/>
    <w:rsid w:val="00680348"/>
    <w:rsid w:val="00680C4D"/>
    <w:rsid w:val="00681A78"/>
    <w:rsid w:val="006822DF"/>
    <w:rsid w:val="0068292E"/>
    <w:rsid w:val="00682B7D"/>
    <w:rsid w:val="00683B84"/>
    <w:rsid w:val="00683C7F"/>
    <w:rsid w:val="00683F02"/>
    <w:rsid w:val="006849A6"/>
    <w:rsid w:val="006852A3"/>
    <w:rsid w:val="0068577D"/>
    <w:rsid w:val="00687AF7"/>
    <w:rsid w:val="00687C3C"/>
    <w:rsid w:val="00687EE6"/>
    <w:rsid w:val="00690438"/>
    <w:rsid w:val="00692397"/>
    <w:rsid w:val="0069257B"/>
    <w:rsid w:val="006928A7"/>
    <w:rsid w:val="00693AD7"/>
    <w:rsid w:val="00693F05"/>
    <w:rsid w:val="006950AD"/>
    <w:rsid w:val="006957F2"/>
    <w:rsid w:val="00695F05"/>
    <w:rsid w:val="00696E5A"/>
    <w:rsid w:val="00697585"/>
    <w:rsid w:val="00697838"/>
    <w:rsid w:val="006A08ED"/>
    <w:rsid w:val="006A0B10"/>
    <w:rsid w:val="006A0CB0"/>
    <w:rsid w:val="006A2477"/>
    <w:rsid w:val="006A2C21"/>
    <w:rsid w:val="006A316D"/>
    <w:rsid w:val="006A38B9"/>
    <w:rsid w:val="006A3D78"/>
    <w:rsid w:val="006A4700"/>
    <w:rsid w:val="006A4DFF"/>
    <w:rsid w:val="006A5A76"/>
    <w:rsid w:val="006B06C6"/>
    <w:rsid w:val="006B0A19"/>
    <w:rsid w:val="006B29B0"/>
    <w:rsid w:val="006B2C1A"/>
    <w:rsid w:val="006B35DE"/>
    <w:rsid w:val="006B41DD"/>
    <w:rsid w:val="006B767C"/>
    <w:rsid w:val="006B78CB"/>
    <w:rsid w:val="006C0A9B"/>
    <w:rsid w:val="006C0B2B"/>
    <w:rsid w:val="006C0F3E"/>
    <w:rsid w:val="006C1BA4"/>
    <w:rsid w:val="006C1E88"/>
    <w:rsid w:val="006C1F39"/>
    <w:rsid w:val="006C2F05"/>
    <w:rsid w:val="006C2F94"/>
    <w:rsid w:val="006C370E"/>
    <w:rsid w:val="006C3AB1"/>
    <w:rsid w:val="006C3D8C"/>
    <w:rsid w:val="006C5BE0"/>
    <w:rsid w:val="006C63A1"/>
    <w:rsid w:val="006C6645"/>
    <w:rsid w:val="006C678A"/>
    <w:rsid w:val="006C7022"/>
    <w:rsid w:val="006C7112"/>
    <w:rsid w:val="006C77F7"/>
    <w:rsid w:val="006C7C76"/>
    <w:rsid w:val="006D1268"/>
    <w:rsid w:val="006D15DE"/>
    <w:rsid w:val="006D1E1C"/>
    <w:rsid w:val="006D24FB"/>
    <w:rsid w:val="006D38A1"/>
    <w:rsid w:val="006D4286"/>
    <w:rsid w:val="006D55D6"/>
    <w:rsid w:val="006D6C1C"/>
    <w:rsid w:val="006E212A"/>
    <w:rsid w:val="006E3843"/>
    <w:rsid w:val="006E588F"/>
    <w:rsid w:val="006E62E7"/>
    <w:rsid w:val="006E676A"/>
    <w:rsid w:val="006E6F53"/>
    <w:rsid w:val="006E7F1B"/>
    <w:rsid w:val="006F13F9"/>
    <w:rsid w:val="006F1A02"/>
    <w:rsid w:val="006F1F84"/>
    <w:rsid w:val="006F20D6"/>
    <w:rsid w:val="006F3BEF"/>
    <w:rsid w:val="006F5A3B"/>
    <w:rsid w:val="006F7C71"/>
    <w:rsid w:val="0070032A"/>
    <w:rsid w:val="007006D9"/>
    <w:rsid w:val="007009CF"/>
    <w:rsid w:val="00700F98"/>
    <w:rsid w:val="00701181"/>
    <w:rsid w:val="007013DE"/>
    <w:rsid w:val="00701548"/>
    <w:rsid w:val="00701CBB"/>
    <w:rsid w:val="007026ED"/>
    <w:rsid w:val="007029B0"/>
    <w:rsid w:val="0070361A"/>
    <w:rsid w:val="00703DA8"/>
    <w:rsid w:val="00703F75"/>
    <w:rsid w:val="0070497E"/>
    <w:rsid w:val="00704A80"/>
    <w:rsid w:val="00705195"/>
    <w:rsid w:val="007055B8"/>
    <w:rsid w:val="00706D97"/>
    <w:rsid w:val="00707986"/>
    <w:rsid w:val="0071023D"/>
    <w:rsid w:val="00710933"/>
    <w:rsid w:val="00711C8C"/>
    <w:rsid w:val="00714194"/>
    <w:rsid w:val="007161B4"/>
    <w:rsid w:val="00716C7A"/>
    <w:rsid w:val="007176B8"/>
    <w:rsid w:val="00717A64"/>
    <w:rsid w:val="00720E16"/>
    <w:rsid w:val="00721D0E"/>
    <w:rsid w:val="007226A5"/>
    <w:rsid w:val="00722940"/>
    <w:rsid w:val="007230F3"/>
    <w:rsid w:val="00723558"/>
    <w:rsid w:val="00723DC6"/>
    <w:rsid w:val="00724DA3"/>
    <w:rsid w:val="00724DDD"/>
    <w:rsid w:val="00725283"/>
    <w:rsid w:val="00725958"/>
    <w:rsid w:val="0072604E"/>
    <w:rsid w:val="007277E5"/>
    <w:rsid w:val="0072780F"/>
    <w:rsid w:val="0073020C"/>
    <w:rsid w:val="007307BC"/>
    <w:rsid w:val="00730CD4"/>
    <w:rsid w:val="00731A90"/>
    <w:rsid w:val="007324B2"/>
    <w:rsid w:val="00733F5D"/>
    <w:rsid w:val="007345BF"/>
    <w:rsid w:val="0073463A"/>
    <w:rsid w:val="007347B5"/>
    <w:rsid w:val="00736C33"/>
    <w:rsid w:val="00737574"/>
    <w:rsid w:val="00737DE3"/>
    <w:rsid w:val="0074025C"/>
    <w:rsid w:val="0074056E"/>
    <w:rsid w:val="0074187D"/>
    <w:rsid w:val="0074437D"/>
    <w:rsid w:val="007444D2"/>
    <w:rsid w:val="0074528E"/>
    <w:rsid w:val="00746790"/>
    <w:rsid w:val="00751142"/>
    <w:rsid w:val="00751144"/>
    <w:rsid w:val="00751563"/>
    <w:rsid w:val="00752307"/>
    <w:rsid w:val="007524C0"/>
    <w:rsid w:val="00752572"/>
    <w:rsid w:val="007525B3"/>
    <w:rsid w:val="00753F10"/>
    <w:rsid w:val="00754191"/>
    <w:rsid w:val="0075500B"/>
    <w:rsid w:val="00756496"/>
    <w:rsid w:val="00756FEF"/>
    <w:rsid w:val="00757B65"/>
    <w:rsid w:val="00762948"/>
    <w:rsid w:val="00764D16"/>
    <w:rsid w:val="00765DB1"/>
    <w:rsid w:val="00767C74"/>
    <w:rsid w:val="007701F4"/>
    <w:rsid w:val="00770859"/>
    <w:rsid w:val="007712E3"/>
    <w:rsid w:val="00771331"/>
    <w:rsid w:val="00771A6C"/>
    <w:rsid w:val="00773229"/>
    <w:rsid w:val="00773C26"/>
    <w:rsid w:val="0077474A"/>
    <w:rsid w:val="0077575C"/>
    <w:rsid w:val="0077708C"/>
    <w:rsid w:val="00777578"/>
    <w:rsid w:val="0078107E"/>
    <w:rsid w:val="00782840"/>
    <w:rsid w:val="007828EC"/>
    <w:rsid w:val="00784EAD"/>
    <w:rsid w:val="00785546"/>
    <w:rsid w:val="007857B7"/>
    <w:rsid w:val="0078641F"/>
    <w:rsid w:val="00786D6D"/>
    <w:rsid w:val="0078752E"/>
    <w:rsid w:val="00787A15"/>
    <w:rsid w:val="00791093"/>
    <w:rsid w:val="00791C4B"/>
    <w:rsid w:val="007924B6"/>
    <w:rsid w:val="00792AA5"/>
    <w:rsid w:val="007932EC"/>
    <w:rsid w:val="007939DD"/>
    <w:rsid w:val="0079483F"/>
    <w:rsid w:val="00795731"/>
    <w:rsid w:val="007959F6"/>
    <w:rsid w:val="00795E28"/>
    <w:rsid w:val="00797F09"/>
    <w:rsid w:val="007A01AA"/>
    <w:rsid w:val="007A068D"/>
    <w:rsid w:val="007A0DBD"/>
    <w:rsid w:val="007A1CFD"/>
    <w:rsid w:val="007A22E4"/>
    <w:rsid w:val="007A34D8"/>
    <w:rsid w:val="007A3FE5"/>
    <w:rsid w:val="007A5EE9"/>
    <w:rsid w:val="007A63BE"/>
    <w:rsid w:val="007A7982"/>
    <w:rsid w:val="007B0350"/>
    <w:rsid w:val="007B04DE"/>
    <w:rsid w:val="007B1516"/>
    <w:rsid w:val="007B17DE"/>
    <w:rsid w:val="007B2A77"/>
    <w:rsid w:val="007B2EA4"/>
    <w:rsid w:val="007B3A1A"/>
    <w:rsid w:val="007B48DF"/>
    <w:rsid w:val="007B499D"/>
    <w:rsid w:val="007B52A3"/>
    <w:rsid w:val="007B569D"/>
    <w:rsid w:val="007B5BE7"/>
    <w:rsid w:val="007B5C6D"/>
    <w:rsid w:val="007B5D11"/>
    <w:rsid w:val="007B6955"/>
    <w:rsid w:val="007B6C78"/>
    <w:rsid w:val="007B6CD0"/>
    <w:rsid w:val="007B7D7F"/>
    <w:rsid w:val="007C0C01"/>
    <w:rsid w:val="007C0CDE"/>
    <w:rsid w:val="007C18E1"/>
    <w:rsid w:val="007C4A74"/>
    <w:rsid w:val="007C4D8E"/>
    <w:rsid w:val="007C69D8"/>
    <w:rsid w:val="007D0176"/>
    <w:rsid w:val="007D0674"/>
    <w:rsid w:val="007D32EF"/>
    <w:rsid w:val="007D4A29"/>
    <w:rsid w:val="007D52C7"/>
    <w:rsid w:val="007D5485"/>
    <w:rsid w:val="007D5BD3"/>
    <w:rsid w:val="007D689F"/>
    <w:rsid w:val="007D6D2B"/>
    <w:rsid w:val="007E067D"/>
    <w:rsid w:val="007E0BEE"/>
    <w:rsid w:val="007E1EF0"/>
    <w:rsid w:val="007E4CE7"/>
    <w:rsid w:val="007E4E58"/>
    <w:rsid w:val="007E5D7E"/>
    <w:rsid w:val="007E6FCF"/>
    <w:rsid w:val="007E7996"/>
    <w:rsid w:val="007E7CE2"/>
    <w:rsid w:val="007F0661"/>
    <w:rsid w:val="007F13FA"/>
    <w:rsid w:val="007F1620"/>
    <w:rsid w:val="007F2F6E"/>
    <w:rsid w:val="007F2FF2"/>
    <w:rsid w:val="007F3AF1"/>
    <w:rsid w:val="007F50EA"/>
    <w:rsid w:val="007F6E85"/>
    <w:rsid w:val="007F743F"/>
    <w:rsid w:val="007F79E5"/>
    <w:rsid w:val="008008BB"/>
    <w:rsid w:val="0080112C"/>
    <w:rsid w:val="00801885"/>
    <w:rsid w:val="0080258D"/>
    <w:rsid w:val="0080326D"/>
    <w:rsid w:val="00805869"/>
    <w:rsid w:val="0080597B"/>
    <w:rsid w:val="00805FB8"/>
    <w:rsid w:val="00806300"/>
    <w:rsid w:val="00807216"/>
    <w:rsid w:val="00807F5E"/>
    <w:rsid w:val="00810A1E"/>
    <w:rsid w:val="00812DCC"/>
    <w:rsid w:val="008143DA"/>
    <w:rsid w:val="00814AB4"/>
    <w:rsid w:val="00814C99"/>
    <w:rsid w:val="00814C9A"/>
    <w:rsid w:val="008154AF"/>
    <w:rsid w:val="0081590D"/>
    <w:rsid w:val="00816239"/>
    <w:rsid w:val="008163BC"/>
    <w:rsid w:val="00817DC3"/>
    <w:rsid w:val="0082089B"/>
    <w:rsid w:val="00820E6F"/>
    <w:rsid w:val="0082175B"/>
    <w:rsid w:val="008218BF"/>
    <w:rsid w:val="0082206B"/>
    <w:rsid w:val="008222FA"/>
    <w:rsid w:val="00822E02"/>
    <w:rsid w:val="008248F6"/>
    <w:rsid w:val="00826424"/>
    <w:rsid w:val="008275F8"/>
    <w:rsid w:val="008279C8"/>
    <w:rsid w:val="00827DC5"/>
    <w:rsid w:val="00827F1C"/>
    <w:rsid w:val="008306DA"/>
    <w:rsid w:val="00830921"/>
    <w:rsid w:val="00831719"/>
    <w:rsid w:val="0083268F"/>
    <w:rsid w:val="00833001"/>
    <w:rsid w:val="00834445"/>
    <w:rsid w:val="00835007"/>
    <w:rsid w:val="00835089"/>
    <w:rsid w:val="00835160"/>
    <w:rsid w:val="008360D2"/>
    <w:rsid w:val="008409CC"/>
    <w:rsid w:val="00843BA7"/>
    <w:rsid w:val="00844ECF"/>
    <w:rsid w:val="008474C0"/>
    <w:rsid w:val="00850DE8"/>
    <w:rsid w:val="00853225"/>
    <w:rsid w:val="00853F58"/>
    <w:rsid w:val="00854160"/>
    <w:rsid w:val="008545E1"/>
    <w:rsid w:val="0085475D"/>
    <w:rsid w:val="0085507D"/>
    <w:rsid w:val="00856550"/>
    <w:rsid w:val="008565BC"/>
    <w:rsid w:val="00856E4D"/>
    <w:rsid w:val="00857419"/>
    <w:rsid w:val="008605BA"/>
    <w:rsid w:val="00861633"/>
    <w:rsid w:val="0086209B"/>
    <w:rsid w:val="00862B30"/>
    <w:rsid w:val="00862F22"/>
    <w:rsid w:val="00863364"/>
    <w:rsid w:val="00863FC5"/>
    <w:rsid w:val="0086405B"/>
    <w:rsid w:val="00864570"/>
    <w:rsid w:val="00865262"/>
    <w:rsid w:val="008652A3"/>
    <w:rsid w:val="00865CE8"/>
    <w:rsid w:val="00865E9D"/>
    <w:rsid w:val="00867634"/>
    <w:rsid w:val="00867D1F"/>
    <w:rsid w:val="00872405"/>
    <w:rsid w:val="00872F2C"/>
    <w:rsid w:val="008731CB"/>
    <w:rsid w:val="0087471D"/>
    <w:rsid w:val="00874C66"/>
    <w:rsid w:val="00875938"/>
    <w:rsid w:val="00876220"/>
    <w:rsid w:val="0087690D"/>
    <w:rsid w:val="008774DC"/>
    <w:rsid w:val="00877A97"/>
    <w:rsid w:val="00884364"/>
    <w:rsid w:val="008858F1"/>
    <w:rsid w:val="008869EC"/>
    <w:rsid w:val="00892E7F"/>
    <w:rsid w:val="0089445B"/>
    <w:rsid w:val="00894D5E"/>
    <w:rsid w:val="008956AA"/>
    <w:rsid w:val="00895875"/>
    <w:rsid w:val="008960EA"/>
    <w:rsid w:val="00896691"/>
    <w:rsid w:val="00897605"/>
    <w:rsid w:val="008979B1"/>
    <w:rsid w:val="00897EE1"/>
    <w:rsid w:val="008A0434"/>
    <w:rsid w:val="008A07CD"/>
    <w:rsid w:val="008A0E49"/>
    <w:rsid w:val="008A1F0A"/>
    <w:rsid w:val="008A2EC9"/>
    <w:rsid w:val="008A3F63"/>
    <w:rsid w:val="008A4A36"/>
    <w:rsid w:val="008A4B1A"/>
    <w:rsid w:val="008A4F9B"/>
    <w:rsid w:val="008A511E"/>
    <w:rsid w:val="008A79F5"/>
    <w:rsid w:val="008A7CA6"/>
    <w:rsid w:val="008B0F0F"/>
    <w:rsid w:val="008B140C"/>
    <w:rsid w:val="008B2332"/>
    <w:rsid w:val="008B26B6"/>
    <w:rsid w:val="008B2AC8"/>
    <w:rsid w:val="008B332A"/>
    <w:rsid w:val="008B4765"/>
    <w:rsid w:val="008B586D"/>
    <w:rsid w:val="008B6CA9"/>
    <w:rsid w:val="008B723F"/>
    <w:rsid w:val="008B73EA"/>
    <w:rsid w:val="008B7613"/>
    <w:rsid w:val="008C0142"/>
    <w:rsid w:val="008C0289"/>
    <w:rsid w:val="008C0B48"/>
    <w:rsid w:val="008C0DE2"/>
    <w:rsid w:val="008C243D"/>
    <w:rsid w:val="008C2945"/>
    <w:rsid w:val="008C2ACA"/>
    <w:rsid w:val="008C3AF4"/>
    <w:rsid w:val="008C3DEE"/>
    <w:rsid w:val="008C4273"/>
    <w:rsid w:val="008C4F88"/>
    <w:rsid w:val="008C52E8"/>
    <w:rsid w:val="008C5301"/>
    <w:rsid w:val="008C5440"/>
    <w:rsid w:val="008C5BA4"/>
    <w:rsid w:val="008C62EF"/>
    <w:rsid w:val="008C73C1"/>
    <w:rsid w:val="008C7FDD"/>
    <w:rsid w:val="008D1070"/>
    <w:rsid w:val="008D1A96"/>
    <w:rsid w:val="008D27C4"/>
    <w:rsid w:val="008D2F8F"/>
    <w:rsid w:val="008D31ED"/>
    <w:rsid w:val="008D4CE1"/>
    <w:rsid w:val="008D5230"/>
    <w:rsid w:val="008D53B2"/>
    <w:rsid w:val="008D6413"/>
    <w:rsid w:val="008D6767"/>
    <w:rsid w:val="008E0632"/>
    <w:rsid w:val="008E2688"/>
    <w:rsid w:val="008E2FAF"/>
    <w:rsid w:val="008E31E2"/>
    <w:rsid w:val="008E371F"/>
    <w:rsid w:val="008E3827"/>
    <w:rsid w:val="008E40F0"/>
    <w:rsid w:val="008E477C"/>
    <w:rsid w:val="008E5765"/>
    <w:rsid w:val="008E683B"/>
    <w:rsid w:val="008E7AD1"/>
    <w:rsid w:val="008E7D73"/>
    <w:rsid w:val="008F037B"/>
    <w:rsid w:val="008F0E13"/>
    <w:rsid w:val="008F16C9"/>
    <w:rsid w:val="008F1B3D"/>
    <w:rsid w:val="008F2FA9"/>
    <w:rsid w:val="008F34F2"/>
    <w:rsid w:val="008F4019"/>
    <w:rsid w:val="008F43AC"/>
    <w:rsid w:val="008F4EDD"/>
    <w:rsid w:val="008F6663"/>
    <w:rsid w:val="008F7511"/>
    <w:rsid w:val="008F76B1"/>
    <w:rsid w:val="008F7B6D"/>
    <w:rsid w:val="008F7D01"/>
    <w:rsid w:val="00901C11"/>
    <w:rsid w:val="00902201"/>
    <w:rsid w:val="00902C49"/>
    <w:rsid w:val="00902EEA"/>
    <w:rsid w:val="0090337E"/>
    <w:rsid w:val="00903A97"/>
    <w:rsid w:val="00903B0B"/>
    <w:rsid w:val="0090407C"/>
    <w:rsid w:val="00904459"/>
    <w:rsid w:val="009047E5"/>
    <w:rsid w:val="009068F4"/>
    <w:rsid w:val="00910006"/>
    <w:rsid w:val="00910297"/>
    <w:rsid w:val="009106B1"/>
    <w:rsid w:val="00910E37"/>
    <w:rsid w:val="00911F6D"/>
    <w:rsid w:val="0091205D"/>
    <w:rsid w:val="00912A76"/>
    <w:rsid w:val="00912B0E"/>
    <w:rsid w:val="00912B65"/>
    <w:rsid w:val="00913044"/>
    <w:rsid w:val="00913271"/>
    <w:rsid w:val="00913D84"/>
    <w:rsid w:val="00914B7D"/>
    <w:rsid w:val="0091570D"/>
    <w:rsid w:val="0091575C"/>
    <w:rsid w:val="00915BC7"/>
    <w:rsid w:val="00915CAB"/>
    <w:rsid w:val="0091696C"/>
    <w:rsid w:val="009207AC"/>
    <w:rsid w:val="0092088A"/>
    <w:rsid w:val="009217B9"/>
    <w:rsid w:val="00922200"/>
    <w:rsid w:val="00923D6E"/>
    <w:rsid w:val="00925EFB"/>
    <w:rsid w:val="009264B5"/>
    <w:rsid w:val="009267C6"/>
    <w:rsid w:val="00926F3D"/>
    <w:rsid w:val="00932D37"/>
    <w:rsid w:val="00935374"/>
    <w:rsid w:val="009361A0"/>
    <w:rsid w:val="0093697D"/>
    <w:rsid w:val="00936FDF"/>
    <w:rsid w:val="00937132"/>
    <w:rsid w:val="00937778"/>
    <w:rsid w:val="0094052A"/>
    <w:rsid w:val="009407C7"/>
    <w:rsid w:val="00942222"/>
    <w:rsid w:val="00943378"/>
    <w:rsid w:val="009433EA"/>
    <w:rsid w:val="009452EE"/>
    <w:rsid w:val="00946441"/>
    <w:rsid w:val="00946CD9"/>
    <w:rsid w:val="00947ECA"/>
    <w:rsid w:val="00953783"/>
    <w:rsid w:val="00953DF8"/>
    <w:rsid w:val="00953F05"/>
    <w:rsid w:val="00954237"/>
    <w:rsid w:val="009549BA"/>
    <w:rsid w:val="009553D6"/>
    <w:rsid w:val="0095661A"/>
    <w:rsid w:val="0095689B"/>
    <w:rsid w:val="00956BED"/>
    <w:rsid w:val="00956F44"/>
    <w:rsid w:val="00956FD0"/>
    <w:rsid w:val="009576B7"/>
    <w:rsid w:val="00960D69"/>
    <w:rsid w:val="00961702"/>
    <w:rsid w:val="00962699"/>
    <w:rsid w:val="00962F8B"/>
    <w:rsid w:val="00964CFA"/>
    <w:rsid w:val="00966649"/>
    <w:rsid w:val="00967283"/>
    <w:rsid w:val="00967472"/>
    <w:rsid w:val="0096791C"/>
    <w:rsid w:val="00971438"/>
    <w:rsid w:val="00971650"/>
    <w:rsid w:val="0097182B"/>
    <w:rsid w:val="009739C0"/>
    <w:rsid w:val="00973B25"/>
    <w:rsid w:val="00973E27"/>
    <w:rsid w:val="00973EF3"/>
    <w:rsid w:val="0097446A"/>
    <w:rsid w:val="00975AA2"/>
    <w:rsid w:val="00975F33"/>
    <w:rsid w:val="009762E9"/>
    <w:rsid w:val="00976F6B"/>
    <w:rsid w:val="00977097"/>
    <w:rsid w:val="009771B8"/>
    <w:rsid w:val="00977713"/>
    <w:rsid w:val="00977CB5"/>
    <w:rsid w:val="00980950"/>
    <w:rsid w:val="00980966"/>
    <w:rsid w:val="00981BC3"/>
    <w:rsid w:val="00981F8A"/>
    <w:rsid w:val="009823A0"/>
    <w:rsid w:val="00984A5B"/>
    <w:rsid w:val="00984BE9"/>
    <w:rsid w:val="00985C24"/>
    <w:rsid w:val="0098647D"/>
    <w:rsid w:val="00986F3B"/>
    <w:rsid w:val="00987AF7"/>
    <w:rsid w:val="009901DB"/>
    <w:rsid w:val="009906A4"/>
    <w:rsid w:val="0099188A"/>
    <w:rsid w:val="009919DA"/>
    <w:rsid w:val="00991D98"/>
    <w:rsid w:val="00992594"/>
    <w:rsid w:val="00992BBE"/>
    <w:rsid w:val="00993168"/>
    <w:rsid w:val="00993FAF"/>
    <w:rsid w:val="0099407B"/>
    <w:rsid w:val="00995065"/>
    <w:rsid w:val="00995A26"/>
    <w:rsid w:val="00995CCD"/>
    <w:rsid w:val="009A0929"/>
    <w:rsid w:val="009A0C3B"/>
    <w:rsid w:val="009A0C4D"/>
    <w:rsid w:val="009A0F6A"/>
    <w:rsid w:val="009A1FC7"/>
    <w:rsid w:val="009A208E"/>
    <w:rsid w:val="009A4546"/>
    <w:rsid w:val="009A45BD"/>
    <w:rsid w:val="009A49B6"/>
    <w:rsid w:val="009A4ADE"/>
    <w:rsid w:val="009A5112"/>
    <w:rsid w:val="009A5B26"/>
    <w:rsid w:val="009A5ECC"/>
    <w:rsid w:val="009A65E9"/>
    <w:rsid w:val="009A7969"/>
    <w:rsid w:val="009A7A4F"/>
    <w:rsid w:val="009B0140"/>
    <w:rsid w:val="009B01DE"/>
    <w:rsid w:val="009B105F"/>
    <w:rsid w:val="009B13E3"/>
    <w:rsid w:val="009B28F7"/>
    <w:rsid w:val="009B2B9A"/>
    <w:rsid w:val="009B37A6"/>
    <w:rsid w:val="009B3E11"/>
    <w:rsid w:val="009B4BEE"/>
    <w:rsid w:val="009B5793"/>
    <w:rsid w:val="009B5D72"/>
    <w:rsid w:val="009B71FD"/>
    <w:rsid w:val="009C04E9"/>
    <w:rsid w:val="009C1EC6"/>
    <w:rsid w:val="009C2872"/>
    <w:rsid w:val="009C2B78"/>
    <w:rsid w:val="009C3588"/>
    <w:rsid w:val="009C399B"/>
    <w:rsid w:val="009C3C9C"/>
    <w:rsid w:val="009C3DBF"/>
    <w:rsid w:val="009C4749"/>
    <w:rsid w:val="009C4BAD"/>
    <w:rsid w:val="009C5BAB"/>
    <w:rsid w:val="009C6111"/>
    <w:rsid w:val="009C7A9F"/>
    <w:rsid w:val="009D02B3"/>
    <w:rsid w:val="009D02DF"/>
    <w:rsid w:val="009D2B21"/>
    <w:rsid w:val="009D2B83"/>
    <w:rsid w:val="009D314D"/>
    <w:rsid w:val="009D34FD"/>
    <w:rsid w:val="009D475C"/>
    <w:rsid w:val="009D5EFF"/>
    <w:rsid w:val="009D5FDB"/>
    <w:rsid w:val="009D61F6"/>
    <w:rsid w:val="009D63FA"/>
    <w:rsid w:val="009D685E"/>
    <w:rsid w:val="009D6B59"/>
    <w:rsid w:val="009D6FEF"/>
    <w:rsid w:val="009D72AB"/>
    <w:rsid w:val="009D746A"/>
    <w:rsid w:val="009D76B0"/>
    <w:rsid w:val="009E0014"/>
    <w:rsid w:val="009E06B1"/>
    <w:rsid w:val="009E098C"/>
    <w:rsid w:val="009E0F4A"/>
    <w:rsid w:val="009E11A4"/>
    <w:rsid w:val="009E16A4"/>
    <w:rsid w:val="009E18A8"/>
    <w:rsid w:val="009E23DA"/>
    <w:rsid w:val="009E27E6"/>
    <w:rsid w:val="009E407F"/>
    <w:rsid w:val="009E48CA"/>
    <w:rsid w:val="009E5722"/>
    <w:rsid w:val="009E670D"/>
    <w:rsid w:val="009E6C51"/>
    <w:rsid w:val="009E75A1"/>
    <w:rsid w:val="009F0327"/>
    <w:rsid w:val="009F073B"/>
    <w:rsid w:val="009F1FF7"/>
    <w:rsid w:val="009F2089"/>
    <w:rsid w:val="009F32F8"/>
    <w:rsid w:val="009F4732"/>
    <w:rsid w:val="009F48B9"/>
    <w:rsid w:val="009F79CB"/>
    <w:rsid w:val="00A00F0C"/>
    <w:rsid w:val="00A015A1"/>
    <w:rsid w:val="00A02371"/>
    <w:rsid w:val="00A027D1"/>
    <w:rsid w:val="00A0445A"/>
    <w:rsid w:val="00A04BC9"/>
    <w:rsid w:val="00A0707B"/>
    <w:rsid w:val="00A07859"/>
    <w:rsid w:val="00A07C8E"/>
    <w:rsid w:val="00A102AA"/>
    <w:rsid w:val="00A1119F"/>
    <w:rsid w:val="00A1159F"/>
    <w:rsid w:val="00A11E43"/>
    <w:rsid w:val="00A13A36"/>
    <w:rsid w:val="00A148F3"/>
    <w:rsid w:val="00A15EB1"/>
    <w:rsid w:val="00A179FA"/>
    <w:rsid w:val="00A17AC1"/>
    <w:rsid w:val="00A204B7"/>
    <w:rsid w:val="00A20EEE"/>
    <w:rsid w:val="00A226ED"/>
    <w:rsid w:val="00A2315C"/>
    <w:rsid w:val="00A23DFA"/>
    <w:rsid w:val="00A24C14"/>
    <w:rsid w:val="00A24F49"/>
    <w:rsid w:val="00A2548B"/>
    <w:rsid w:val="00A278A0"/>
    <w:rsid w:val="00A31990"/>
    <w:rsid w:val="00A31C22"/>
    <w:rsid w:val="00A32CC3"/>
    <w:rsid w:val="00A33794"/>
    <w:rsid w:val="00A351D7"/>
    <w:rsid w:val="00A35B79"/>
    <w:rsid w:val="00A35F93"/>
    <w:rsid w:val="00A361D6"/>
    <w:rsid w:val="00A36752"/>
    <w:rsid w:val="00A36BA5"/>
    <w:rsid w:val="00A37071"/>
    <w:rsid w:val="00A37A51"/>
    <w:rsid w:val="00A37DB9"/>
    <w:rsid w:val="00A41111"/>
    <w:rsid w:val="00A42A2A"/>
    <w:rsid w:val="00A43AAD"/>
    <w:rsid w:val="00A43F42"/>
    <w:rsid w:val="00A44001"/>
    <w:rsid w:val="00A44DFC"/>
    <w:rsid w:val="00A459F2"/>
    <w:rsid w:val="00A50A4C"/>
    <w:rsid w:val="00A512A6"/>
    <w:rsid w:val="00A53584"/>
    <w:rsid w:val="00A53BA2"/>
    <w:rsid w:val="00A53BF7"/>
    <w:rsid w:val="00A54669"/>
    <w:rsid w:val="00A559A2"/>
    <w:rsid w:val="00A56693"/>
    <w:rsid w:val="00A56792"/>
    <w:rsid w:val="00A569E8"/>
    <w:rsid w:val="00A615CA"/>
    <w:rsid w:val="00A63251"/>
    <w:rsid w:val="00A635DF"/>
    <w:rsid w:val="00A63A1E"/>
    <w:rsid w:val="00A6418A"/>
    <w:rsid w:val="00A64578"/>
    <w:rsid w:val="00A64C3C"/>
    <w:rsid w:val="00A66825"/>
    <w:rsid w:val="00A67D95"/>
    <w:rsid w:val="00A70258"/>
    <w:rsid w:val="00A70491"/>
    <w:rsid w:val="00A70AB8"/>
    <w:rsid w:val="00A7177C"/>
    <w:rsid w:val="00A7243F"/>
    <w:rsid w:val="00A73293"/>
    <w:rsid w:val="00A74822"/>
    <w:rsid w:val="00A74B33"/>
    <w:rsid w:val="00A74CB3"/>
    <w:rsid w:val="00A74D36"/>
    <w:rsid w:val="00A7653E"/>
    <w:rsid w:val="00A76D49"/>
    <w:rsid w:val="00A812E6"/>
    <w:rsid w:val="00A817A2"/>
    <w:rsid w:val="00A8180E"/>
    <w:rsid w:val="00A82541"/>
    <w:rsid w:val="00A82A71"/>
    <w:rsid w:val="00A83340"/>
    <w:rsid w:val="00A835A2"/>
    <w:rsid w:val="00A845DA"/>
    <w:rsid w:val="00A8514A"/>
    <w:rsid w:val="00A85713"/>
    <w:rsid w:val="00A857B9"/>
    <w:rsid w:val="00A86031"/>
    <w:rsid w:val="00A86C9E"/>
    <w:rsid w:val="00A872DE"/>
    <w:rsid w:val="00A87919"/>
    <w:rsid w:val="00A90235"/>
    <w:rsid w:val="00A9024A"/>
    <w:rsid w:val="00A908E0"/>
    <w:rsid w:val="00A909EF"/>
    <w:rsid w:val="00A91312"/>
    <w:rsid w:val="00A92135"/>
    <w:rsid w:val="00A92305"/>
    <w:rsid w:val="00A92758"/>
    <w:rsid w:val="00A94120"/>
    <w:rsid w:val="00A9480F"/>
    <w:rsid w:val="00A9569B"/>
    <w:rsid w:val="00A95B98"/>
    <w:rsid w:val="00A95DE4"/>
    <w:rsid w:val="00A96D6B"/>
    <w:rsid w:val="00A974D4"/>
    <w:rsid w:val="00AA0591"/>
    <w:rsid w:val="00AA07E4"/>
    <w:rsid w:val="00AA1230"/>
    <w:rsid w:val="00AA1992"/>
    <w:rsid w:val="00AA2272"/>
    <w:rsid w:val="00AA40EB"/>
    <w:rsid w:val="00AA5109"/>
    <w:rsid w:val="00AA56C0"/>
    <w:rsid w:val="00AA5850"/>
    <w:rsid w:val="00AA5F18"/>
    <w:rsid w:val="00AA68AF"/>
    <w:rsid w:val="00AB1DE0"/>
    <w:rsid w:val="00AB22C0"/>
    <w:rsid w:val="00AB264C"/>
    <w:rsid w:val="00AB2CA9"/>
    <w:rsid w:val="00AB3D72"/>
    <w:rsid w:val="00AB67CB"/>
    <w:rsid w:val="00AB6C94"/>
    <w:rsid w:val="00AB76AD"/>
    <w:rsid w:val="00AC0420"/>
    <w:rsid w:val="00AC1BA1"/>
    <w:rsid w:val="00AC21F6"/>
    <w:rsid w:val="00AC2EE7"/>
    <w:rsid w:val="00AC3923"/>
    <w:rsid w:val="00AC3E6F"/>
    <w:rsid w:val="00AC469C"/>
    <w:rsid w:val="00AC5CCB"/>
    <w:rsid w:val="00AC5E99"/>
    <w:rsid w:val="00AC6016"/>
    <w:rsid w:val="00AC6B5A"/>
    <w:rsid w:val="00AC75FA"/>
    <w:rsid w:val="00AD014F"/>
    <w:rsid w:val="00AD1EBF"/>
    <w:rsid w:val="00AD42CF"/>
    <w:rsid w:val="00AD4449"/>
    <w:rsid w:val="00AD47C6"/>
    <w:rsid w:val="00AD5E9B"/>
    <w:rsid w:val="00AD6FAD"/>
    <w:rsid w:val="00AD7A23"/>
    <w:rsid w:val="00AE05A5"/>
    <w:rsid w:val="00AE21F9"/>
    <w:rsid w:val="00AE3E60"/>
    <w:rsid w:val="00AE4E87"/>
    <w:rsid w:val="00AE5590"/>
    <w:rsid w:val="00AE56CA"/>
    <w:rsid w:val="00AE6852"/>
    <w:rsid w:val="00AE7C0F"/>
    <w:rsid w:val="00AF1DDF"/>
    <w:rsid w:val="00AF2B24"/>
    <w:rsid w:val="00AF3C74"/>
    <w:rsid w:val="00AF3ECD"/>
    <w:rsid w:val="00AF4287"/>
    <w:rsid w:val="00AF49E3"/>
    <w:rsid w:val="00AF6CA9"/>
    <w:rsid w:val="00AF79FE"/>
    <w:rsid w:val="00AF7AAD"/>
    <w:rsid w:val="00AF7AFC"/>
    <w:rsid w:val="00AF7D50"/>
    <w:rsid w:val="00B0150D"/>
    <w:rsid w:val="00B015C3"/>
    <w:rsid w:val="00B029FB"/>
    <w:rsid w:val="00B02D5D"/>
    <w:rsid w:val="00B03D50"/>
    <w:rsid w:val="00B04290"/>
    <w:rsid w:val="00B042F5"/>
    <w:rsid w:val="00B04461"/>
    <w:rsid w:val="00B06AE0"/>
    <w:rsid w:val="00B07FE8"/>
    <w:rsid w:val="00B102EA"/>
    <w:rsid w:val="00B104B1"/>
    <w:rsid w:val="00B10813"/>
    <w:rsid w:val="00B10A96"/>
    <w:rsid w:val="00B12DBD"/>
    <w:rsid w:val="00B143AB"/>
    <w:rsid w:val="00B14971"/>
    <w:rsid w:val="00B16B74"/>
    <w:rsid w:val="00B16DB1"/>
    <w:rsid w:val="00B172AD"/>
    <w:rsid w:val="00B1760A"/>
    <w:rsid w:val="00B217FF"/>
    <w:rsid w:val="00B22EFD"/>
    <w:rsid w:val="00B239CC"/>
    <w:rsid w:val="00B24EBA"/>
    <w:rsid w:val="00B25619"/>
    <w:rsid w:val="00B27694"/>
    <w:rsid w:val="00B27D51"/>
    <w:rsid w:val="00B30F04"/>
    <w:rsid w:val="00B3148B"/>
    <w:rsid w:val="00B32253"/>
    <w:rsid w:val="00B32884"/>
    <w:rsid w:val="00B346A9"/>
    <w:rsid w:val="00B3471E"/>
    <w:rsid w:val="00B35278"/>
    <w:rsid w:val="00B35BE1"/>
    <w:rsid w:val="00B36487"/>
    <w:rsid w:val="00B3660B"/>
    <w:rsid w:val="00B36E6E"/>
    <w:rsid w:val="00B40DD3"/>
    <w:rsid w:val="00B41A87"/>
    <w:rsid w:val="00B41B6B"/>
    <w:rsid w:val="00B42F99"/>
    <w:rsid w:val="00B432FF"/>
    <w:rsid w:val="00B435CF"/>
    <w:rsid w:val="00B45036"/>
    <w:rsid w:val="00B45AEE"/>
    <w:rsid w:val="00B46103"/>
    <w:rsid w:val="00B466FC"/>
    <w:rsid w:val="00B505A4"/>
    <w:rsid w:val="00B52139"/>
    <w:rsid w:val="00B52AD7"/>
    <w:rsid w:val="00B53149"/>
    <w:rsid w:val="00B53289"/>
    <w:rsid w:val="00B540F4"/>
    <w:rsid w:val="00B55FA1"/>
    <w:rsid w:val="00B572C1"/>
    <w:rsid w:val="00B57E61"/>
    <w:rsid w:val="00B60C4F"/>
    <w:rsid w:val="00B60F3E"/>
    <w:rsid w:val="00B622D9"/>
    <w:rsid w:val="00B63CFD"/>
    <w:rsid w:val="00B64077"/>
    <w:rsid w:val="00B6464C"/>
    <w:rsid w:val="00B64F44"/>
    <w:rsid w:val="00B65043"/>
    <w:rsid w:val="00B654BB"/>
    <w:rsid w:val="00B65C5B"/>
    <w:rsid w:val="00B66002"/>
    <w:rsid w:val="00B711BD"/>
    <w:rsid w:val="00B71D79"/>
    <w:rsid w:val="00B7312C"/>
    <w:rsid w:val="00B73E67"/>
    <w:rsid w:val="00B76341"/>
    <w:rsid w:val="00B76B60"/>
    <w:rsid w:val="00B77EDD"/>
    <w:rsid w:val="00B8060B"/>
    <w:rsid w:val="00B8167A"/>
    <w:rsid w:val="00B81BF8"/>
    <w:rsid w:val="00B81C84"/>
    <w:rsid w:val="00B81D54"/>
    <w:rsid w:val="00B82836"/>
    <w:rsid w:val="00B83BE8"/>
    <w:rsid w:val="00B851A1"/>
    <w:rsid w:val="00B85867"/>
    <w:rsid w:val="00B86E81"/>
    <w:rsid w:val="00B87234"/>
    <w:rsid w:val="00B90E52"/>
    <w:rsid w:val="00B923F8"/>
    <w:rsid w:val="00B925ED"/>
    <w:rsid w:val="00B92D2D"/>
    <w:rsid w:val="00B93864"/>
    <w:rsid w:val="00B93DEC"/>
    <w:rsid w:val="00B946E2"/>
    <w:rsid w:val="00B95284"/>
    <w:rsid w:val="00B95EF1"/>
    <w:rsid w:val="00B967AF"/>
    <w:rsid w:val="00B96BCF"/>
    <w:rsid w:val="00B973D9"/>
    <w:rsid w:val="00B974FC"/>
    <w:rsid w:val="00BA02BD"/>
    <w:rsid w:val="00BA051E"/>
    <w:rsid w:val="00BA08F8"/>
    <w:rsid w:val="00BA0DF4"/>
    <w:rsid w:val="00BA3C30"/>
    <w:rsid w:val="00BA41A6"/>
    <w:rsid w:val="00BA539A"/>
    <w:rsid w:val="00BA68F7"/>
    <w:rsid w:val="00BA7A93"/>
    <w:rsid w:val="00BB0107"/>
    <w:rsid w:val="00BB0B7D"/>
    <w:rsid w:val="00BB0EAE"/>
    <w:rsid w:val="00BB163F"/>
    <w:rsid w:val="00BB210F"/>
    <w:rsid w:val="00BB2B4C"/>
    <w:rsid w:val="00BB2CF6"/>
    <w:rsid w:val="00BB4D1D"/>
    <w:rsid w:val="00BB764A"/>
    <w:rsid w:val="00BB7657"/>
    <w:rsid w:val="00BB7B92"/>
    <w:rsid w:val="00BC06D4"/>
    <w:rsid w:val="00BC24AD"/>
    <w:rsid w:val="00BC24D9"/>
    <w:rsid w:val="00BC3967"/>
    <w:rsid w:val="00BC4C6B"/>
    <w:rsid w:val="00BC4EB8"/>
    <w:rsid w:val="00BC56D4"/>
    <w:rsid w:val="00BD0892"/>
    <w:rsid w:val="00BD106A"/>
    <w:rsid w:val="00BD1F33"/>
    <w:rsid w:val="00BD2E94"/>
    <w:rsid w:val="00BD51E0"/>
    <w:rsid w:val="00BD561A"/>
    <w:rsid w:val="00BD7618"/>
    <w:rsid w:val="00BD7D08"/>
    <w:rsid w:val="00BE09E9"/>
    <w:rsid w:val="00BE0C81"/>
    <w:rsid w:val="00BE1D02"/>
    <w:rsid w:val="00BE27CB"/>
    <w:rsid w:val="00BE2BDA"/>
    <w:rsid w:val="00BE2F22"/>
    <w:rsid w:val="00BE3F92"/>
    <w:rsid w:val="00BE7F13"/>
    <w:rsid w:val="00BE7F5C"/>
    <w:rsid w:val="00BE7F72"/>
    <w:rsid w:val="00BF0B32"/>
    <w:rsid w:val="00BF2111"/>
    <w:rsid w:val="00BF2FDA"/>
    <w:rsid w:val="00BF342F"/>
    <w:rsid w:val="00BF3DBE"/>
    <w:rsid w:val="00BF3FF2"/>
    <w:rsid w:val="00BF4590"/>
    <w:rsid w:val="00BF5349"/>
    <w:rsid w:val="00BF5F02"/>
    <w:rsid w:val="00BF6981"/>
    <w:rsid w:val="00BF76CE"/>
    <w:rsid w:val="00C00A65"/>
    <w:rsid w:val="00C01868"/>
    <w:rsid w:val="00C0196E"/>
    <w:rsid w:val="00C042DF"/>
    <w:rsid w:val="00C04F33"/>
    <w:rsid w:val="00C055A6"/>
    <w:rsid w:val="00C059E9"/>
    <w:rsid w:val="00C064F5"/>
    <w:rsid w:val="00C06D4A"/>
    <w:rsid w:val="00C071D4"/>
    <w:rsid w:val="00C07913"/>
    <w:rsid w:val="00C0794F"/>
    <w:rsid w:val="00C1081F"/>
    <w:rsid w:val="00C10AFB"/>
    <w:rsid w:val="00C11F6E"/>
    <w:rsid w:val="00C1266A"/>
    <w:rsid w:val="00C12ABE"/>
    <w:rsid w:val="00C132A4"/>
    <w:rsid w:val="00C17494"/>
    <w:rsid w:val="00C17638"/>
    <w:rsid w:val="00C211B9"/>
    <w:rsid w:val="00C22365"/>
    <w:rsid w:val="00C22F20"/>
    <w:rsid w:val="00C2334C"/>
    <w:rsid w:val="00C24A6A"/>
    <w:rsid w:val="00C24AFF"/>
    <w:rsid w:val="00C25086"/>
    <w:rsid w:val="00C25352"/>
    <w:rsid w:val="00C260CF"/>
    <w:rsid w:val="00C26A4E"/>
    <w:rsid w:val="00C2700B"/>
    <w:rsid w:val="00C27F2D"/>
    <w:rsid w:val="00C30A9B"/>
    <w:rsid w:val="00C31011"/>
    <w:rsid w:val="00C313DA"/>
    <w:rsid w:val="00C31CDF"/>
    <w:rsid w:val="00C31D4D"/>
    <w:rsid w:val="00C31F24"/>
    <w:rsid w:val="00C32718"/>
    <w:rsid w:val="00C32B62"/>
    <w:rsid w:val="00C33A59"/>
    <w:rsid w:val="00C34B80"/>
    <w:rsid w:val="00C34DA8"/>
    <w:rsid w:val="00C355CD"/>
    <w:rsid w:val="00C361B4"/>
    <w:rsid w:val="00C3676A"/>
    <w:rsid w:val="00C368AE"/>
    <w:rsid w:val="00C36B26"/>
    <w:rsid w:val="00C378CC"/>
    <w:rsid w:val="00C37F87"/>
    <w:rsid w:val="00C40DBF"/>
    <w:rsid w:val="00C4115C"/>
    <w:rsid w:val="00C41417"/>
    <w:rsid w:val="00C42139"/>
    <w:rsid w:val="00C428F2"/>
    <w:rsid w:val="00C42C0E"/>
    <w:rsid w:val="00C42CCF"/>
    <w:rsid w:val="00C4324F"/>
    <w:rsid w:val="00C43834"/>
    <w:rsid w:val="00C439F8"/>
    <w:rsid w:val="00C45222"/>
    <w:rsid w:val="00C453FF"/>
    <w:rsid w:val="00C45840"/>
    <w:rsid w:val="00C45D42"/>
    <w:rsid w:val="00C45F3C"/>
    <w:rsid w:val="00C461D4"/>
    <w:rsid w:val="00C47AA0"/>
    <w:rsid w:val="00C5177C"/>
    <w:rsid w:val="00C52AA9"/>
    <w:rsid w:val="00C52C82"/>
    <w:rsid w:val="00C5343E"/>
    <w:rsid w:val="00C55491"/>
    <w:rsid w:val="00C555B6"/>
    <w:rsid w:val="00C56299"/>
    <w:rsid w:val="00C57041"/>
    <w:rsid w:val="00C6034C"/>
    <w:rsid w:val="00C605A9"/>
    <w:rsid w:val="00C61361"/>
    <w:rsid w:val="00C61799"/>
    <w:rsid w:val="00C62262"/>
    <w:rsid w:val="00C62DF4"/>
    <w:rsid w:val="00C62E8D"/>
    <w:rsid w:val="00C62FD6"/>
    <w:rsid w:val="00C636B0"/>
    <w:rsid w:val="00C6494B"/>
    <w:rsid w:val="00C659C0"/>
    <w:rsid w:val="00C66129"/>
    <w:rsid w:val="00C675DC"/>
    <w:rsid w:val="00C706E8"/>
    <w:rsid w:val="00C70BB6"/>
    <w:rsid w:val="00C71136"/>
    <w:rsid w:val="00C71D34"/>
    <w:rsid w:val="00C72900"/>
    <w:rsid w:val="00C73074"/>
    <w:rsid w:val="00C731DF"/>
    <w:rsid w:val="00C7382C"/>
    <w:rsid w:val="00C739C5"/>
    <w:rsid w:val="00C73F83"/>
    <w:rsid w:val="00C74B81"/>
    <w:rsid w:val="00C74E40"/>
    <w:rsid w:val="00C756E8"/>
    <w:rsid w:val="00C75C8B"/>
    <w:rsid w:val="00C761C1"/>
    <w:rsid w:val="00C7642E"/>
    <w:rsid w:val="00C7717A"/>
    <w:rsid w:val="00C77559"/>
    <w:rsid w:val="00C77E3E"/>
    <w:rsid w:val="00C77E64"/>
    <w:rsid w:val="00C805D2"/>
    <w:rsid w:val="00C826C4"/>
    <w:rsid w:val="00C826C9"/>
    <w:rsid w:val="00C8305A"/>
    <w:rsid w:val="00C83826"/>
    <w:rsid w:val="00C8481E"/>
    <w:rsid w:val="00C8673B"/>
    <w:rsid w:val="00C87C72"/>
    <w:rsid w:val="00C87DB4"/>
    <w:rsid w:val="00C900D6"/>
    <w:rsid w:val="00C906F7"/>
    <w:rsid w:val="00C90E1E"/>
    <w:rsid w:val="00C91A0F"/>
    <w:rsid w:val="00C9297C"/>
    <w:rsid w:val="00C93727"/>
    <w:rsid w:val="00C94F31"/>
    <w:rsid w:val="00C9643B"/>
    <w:rsid w:val="00C96CB0"/>
    <w:rsid w:val="00C97734"/>
    <w:rsid w:val="00CA037A"/>
    <w:rsid w:val="00CA0709"/>
    <w:rsid w:val="00CA08BB"/>
    <w:rsid w:val="00CA1525"/>
    <w:rsid w:val="00CA1BCE"/>
    <w:rsid w:val="00CA238E"/>
    <w:rsid w:val="00CA240F"/>
    <w:rsid w:val="00CA2B21"/>
    <w:rsid w:val="00CA2C89"/>
    <w:rsid w:val="00CA2ED7"/>
    <w:rsid w:val="00CA3115"/>
    <w:rsid w:val="00CA324C"/>
    <w:rsid w:val="00CA3487"/>
    <w:rsid w:val="00CA3C9B"/>
    <w:rsid w:val="00CA4EF9"/>
    <w:rsid w:val="00CA5000"/>
    <w:rsid w:val="00CA508B"/>
    <w:rsid w:val="00CA6EEA"/>
    <w:rsid w:val="00CA746B"/>
    <w:rsid w:val="00CB04E4"/>
    <w:rsid w:val="00CB4604"/>
    <w:rsid w:val="00CB47E2"/>
    <w:rsid w:val="00CB486E"/>
    <w:rsid w:val="00CB5314"/>
    <w:rsid w:val="00CB6058"/>
    <w:rsid w:val="00CB6D46"/>
    <w:rsid w:val="00CB7120"/>
    <w:rsid w:val="00CC07CD"/>
    <w:rsid w:val="00CC0C13"/>
    <w:rsid w:val="00CC10F9"/>
    <w:rsid w:val="00CC27A8"/>
    <w:rsid w:val="00CC3263"/>
    <w:rsid w:val="00CC3C99"/>
    <w:rsid w:val="00CC40EA"/>
    <w:rsid w:val="00CC48EF"/>
    <w:rsid w:val="00CC4F30"/>
    <w:rsid w:val="00CC529F"/>
    <w:rsid w:val="00CD07FC"/>
    <w:rsid w:val="00CD1126"/>
    <w:rsid w:val="00CD1A6F"/>
    <w:rsid w:val="00CD2773"/>
    <w:rsid w:val="00CD2B4B"/>
    <w:rsid w:val="00CD35BF"/>
    <w:rsid w:val="00CD50A1"/>
    <w:rsid w:val="00CD5BB4"/>
    <w:rsid w:val="00CD5DE3"/>
    <w:rsid w:val="00CD605D"/>
    <w:rsid w:val="00CD6821"/>
    <w:rsid w:val="00CD6C69"/>
    <w:rsid w:val="00CD6DA1"/>
    <w:rsid w:val="00CD6FD4"/>
    <w:rsid w:val="00CE0A4D"/>
    <w:rsid w:val="00CE0DDD"/>
    <w:rsid w:val="00CE1330"/>
    <w:rsid w:val="00CE236F"/>
    <w:rsid w:val="00CE2B4F"/>
    <w:rsid w:val="00CE2DE0"/>
    <w:rsid w:val="00CE3083"/>
    <w:rsid w:val="00CE4E64"/>
    <w:rsid w:val="00CE53F4"/>
    <w:rsid w:val="00CE5546"/>
    <w:rsid w:val="00CE6107"/>
    <w:rsid w:val="00CE623A"/>
    <w:rsid w:val="00CE6272"/>
    <w:rsid w:val="00CE6439"/>
    <w:rsid w:val="00CE6628"/>
    <w:rsid w:val="00CE6660"/>
    <w:rsid w:val="00CF0AC5"/>
    <w:rsid w:val="00CF108D"/>
    <w:rsid w:val="00CF2532"/>
    <w:rsid w:val="00CF4598"/>
    <w:rsid w:val="00CF48F6"/>
    <w:rsid w:val="00CF4B68"/>
    <w:rsid w:val="00CF4C06"/>
    <w:rsid w:val="00CF568A"/>
    <w:rsid w:val="00CF576B"/>
    <w:rsid w:val="00CF59F9"/>
    <w:rsid w:val="00CF7157"/>
    <w:rsid w:val="00D00367"/>
    <w:rsid w:val="00D00460"/>
    <w:rsid w:val="00D009F4"/>
    <w:rsid w:val="00D00D69"/>
    <w:rsid w:val="00D01BA7"/>
    <w:rsid w:val="00D01EDC"/>
    <w:rsid w:val="00D02E83"/>
    <w:rsid w:val="00D03B1C"/>
    <w:rsid w:val="00D04609"/>
    <w:rsid w:val="00D05643"/>
    <w:rsid w:val="00D07AE3"/>
    <w:rsid w:val="00D07E30"/>
    <w:rsid w:val="00D10121"/>
    <w:rsid w:val="00D10F16"/>
    <w:rsid w:val="00D11219"/>
    <w:rsid w:val="00D11250"/>
    <w:rsid w:val="00D127A8"/>
    <w:rsid w:val="00D12F19"/>
    <w:rsid w:val="00D136B0"/>
    <w:rsid w:val="00D141E9"/>
    <w:rsid w:val="00D15B0E"/>
    <w:rsid w:val="00D16D0D"/>
    <w:rsid w:val="00D16DF7"/>
    <w:rsid w:val="00D2042A"/>
    <w:rsid w:val="00D22599"/>
    <w:rsid w:val="00D23F93"/>
    <w:rsid w:val="00D242AF"/>
    <w:rsid w:val="00D254CD"/>
    <w:rsid w:val="00D257C4"/>
    <w:rsid w:val="00D262AE"/>
    <w:rsid w:val="00D271F7"/>
    <w:rsid w:val="00D27B26"/>
    <w:rsid w:val="00D302BA"/>
    <w:rsid w:val="00D313E1"/>
    <w:rsid w:val="00D326B4"/>
    <w:rsid w:val="00D3316D"/>
    <w:rsid w:val="00D3327D"/>
    <w:rsid w:val="00D337ED"/>
    <w:rsid w:val="00D341B6"/>
    <w:rsid w:val="00D34DDF"/>
    <w:rsid w:val="00D354ED"/>
    <w:rsid w:val="00D3721B"/>
    <w:rsid w:val="00D37A5C"/>
    <w:rsid w:val="00D40146"/>
    <w:rsid w:val="00D41445"/>
    <w:rsid w:val="00D41852"/>
    <w:rsid w:val="00D42A39"/>
    <w:rsid w:val="00D435F9"/>
    <w:rsid w:val="00D43DE6"/>
    <w:rsid w:val="00D43EE3"/>
    <w:rsid w:val="00D43F40"/>
    <w:rsid w:val="00D448DA"/>
    <w:rsid w:val="00D44A6E"/>
    <w:rsid w:val="00D45834"/>
    <w:rsid w:val="00D461C3"/>
    <w:rsid w:val="00D47700"/>
    <w:rsid w:val="00D47714"/>
    <w:rsid w:val="00D477C6"/>
    <w:rsid w:val="00D50B75"/>
    <w:rsid w:val="00D50EF9"/>
    <w:rsid w:val="00D510BB"/>
    <w:rsid w:val="00D51784"/>
    <w:rsid w:val="00D51B7E"/>
    <w:rsid w:val="00D5214B"/>
    <w:rsid w:val="00D5277A"/>
    <w:rsid w:val="00D547B3"/>
    <w:rsid w:val="00D54F55"/>
    <w:rsid w:val="00D55081"/>
    <w:rsid w:val="00D551CB"/>
    <w:rsid w:val="00D5626E"/>
    <w:rsid w:val="00D56B1D"/>
    <w:rsid w:val="00D56FA9"/>
    <w:rsid w:val="00D57751"/>
    <w:rsid w:val="00D57832"/>
    <w:rsid w:val="00D57D51"/>
    <w:rsid w:val="00D6078E"/>
    <w:rsid w:val="00D60AD9"/>
    <w:rsid w:val="00D62347"/>
    <w:rsid w:val="00D6268A"/>
    <w:rsid w:val="00D629BA"/>
    <w:rsid w:val="00D631E5"/>
    <w:rsid w:val="00D63654"/>
    <w:rsid w:val="00D64CC5"/>
    <w:rsid w:val="00D660F1"/>
    <w:rsid w:val="00D67A0A"/>
    <w:rsid w:val="00D7124A"/>
    <w:rsid w:val="00D71986"/>
    <w:rsid w:val="00D71CBE"/>
    <w:rsid w:val="00D71FED"/>
    <w:rsid w:val="00D723DE"/>
    <w:rsid w:val="00D72777"/>
    <w:rsid w:val="00D72801"/>
    <w:rsid w:val="00D7357E"/>
    <w:rsid w:val="00D74B1C"/>
    <w:rsid w:val="00D74FA1"/>
    <w:rsid w:val="00D75957"/>
    <w:rsid w:val="00D761BD"/>
    <w:rsid w:val="00D7659D"/>
    <w:rsid w:val="00D77C63"/>
    <w:rsid w:val="00D80450"/>
    <w:rsid w:val="00D81BD7"/>
    <w:rsid w:val="00D82105"/>
    <w:rsid w:val="00D82279"/>
    <w:rsid w:val="00D82552"/>
    <w:rsid w:val="00D82972"/>
    <w:rsid w:val="00D8310C"/>
    <w:rsid w:val="00D832A6"/>
    <w:rsid w:val="00D83677"/>
    <w:rsid w:val="00D85EE7"/>
    <w:rsid w:val="00D863E0"/>
    <w:rsid w:val="00D868F9"/>
    <w:rsid w:val="00D87CB8"/>
    <w:rsid w:val="00D903B5"/>
    <w:rsid w:val="00D928FE"/>
    <w:rsid w:val="00D929AD"/>
    <w:rsid w:val="00D92C8E"/>
    <w:rsid w:val="00D93F20"/>
    <w:rsid w:val="00D949D0"/>
    <w:rsid w:val="00D954A0"/>
    <w:rsid w:val="00D970D9"/>
    <w:rsid w:val="00DA0CA2"/>
    <w:rsid w:val="00DA0CDC"/>
    <w:rsid w:val="00DA139F"/>
    <w:rsid w:val="00DA427F"/>
    <w:rsid w:val="00DA49B6"/>
    <w:rsid w:val="00DA5721"/>
    <w:rsid w:val="00DA5E07"/>
    <w:rsid w:val="00DA5E27"/>
    <w:rsid w:val="00DA6D95"/>
    <w:rsid w:val="00DA7A8E"/>
    <w:rsid w:val="00DB0975"/>
    <w:rsid w:val="00DB0BFE"/>
    <w:rsid w:val="00DB0D96"/>
    <w:rsid w:val="00DB2ADE"/>
    <w:rsid w:val="00DB4E01"/>
    <w:rsid w:val="00DB53DF"/>
    <w:rsid w:val="00DB591E"/>
    <w:rsid w:val="00DB6116"/>
    <w:rsid w:val="00DB7207"/>
    <w:rsid w:val="00DB7B8E"/>
    <w:rsid w:val="00DB7BF2"/>
    <w:rsid w:val="00DC0259"/>
    <w:rsid w:val="00DC0C12"/>
    <w:rsid w:val="00DC0DB6"/>
    <w:rsid w:val="00DC1C7A"/>
    <w:rsid w:val="00DC2615"/>
    <w:rsid w:val="00DC2A55"/>
    <w:rsid w:val="00DC3E9E"/>
    <w:rsid w:val="00DC3EC6"/>
    <w:rsid w:val="00DC60A9"/>
    <w:rsid w:val="00DC7240"/>
    <w:rsid w:val="00DC76AB"/>
    <w:rsid w:val="00DC7B30"/>
    <w:rsid w:val="00DC7E40"/>
    <w:rsid w:val="00DD0CC6"/>
    <w:rsid w:val="00DD1A13"/>
    <w:rsid w:val="00DD1EB2"/>
    <w:rsid w:val="00DD379C"/>
    <w:rsid w:val="00DD3E57"/>
    <w:rsid w:val="00DD41B4"/>
    <w:rsid w:val="00DD4E1B"/>
    <w:rsid w:val="00DD543C"/>
    <w:rsid w:val="00DD5B8E"/>
    <w:rsid w:val="00DD60F2"/>
    <w:rsid w:val="00DD678A"/>
    <w:rsid w:val="00DD68C2"/>
    <w:rsid w:val="00DE0030"/>
    <w:rsid w:val="00DE0E27"/>
    <w:rsid w:val="00DE27D2"/>
    <w:rsid w:val="00DE303B"/>
    <w:rsid w:val="00DE36F7"/>
    <w:rsid w:val="00DE3964"/>
    <w:rsid w:val="00DE3E33"/>
    <w:rsid w:val="00DE4CE0"/>
    <w:rsid w:val="00DE57F8"/>
    <w:rsid w:val="00DE58AD"/>
    <w:rsid w:val="00DE6059"/>
    <w:rsid w:val="00DE623D"/>
    <w:rsid w:val="00DE74B4"/>
    <w:rsid w:val="00DF1B1A"/>
    <w:rsid w:val="00DF1DE7"/>
    <w:rsid w:val="00DF212F"/>
    <w:rsid w:val="00DF2B9D"/>
    <w:rsid w:val="00DF46BD"/>
    <w:rsid w:val="00DF5DEF"/>
    <w:rsid w:val="00DF6BB6"/>
    <w:rsid w:val="00DF74D3"/>
    <w:rsid w:val="00DF7A95"/>
    <w:rsid w:val="00E005D3"/>
    <w:rsid w:val="00E009C8"/>
    <w:rsid w:val="00E01343"/>
    <w:rsid w:val="00E01AEB"/>
    <w:rsid w:val="00E02323"/>
    <w:rsid w:val="00E03876"/>
    <w:rsid w:val="00E038CC"/>
    <w:rsid w:val="00E03D12"/>
    <w:rsid w:val="00E04900"/>
    <w:rsid w:val="00E04BEC"/>
    <w:rsid w:val="00E056EC"/>
    <w:rsid w:val="00E10006"/>
    <w:rsid w:val="00E101FD"/>
    <w:rsid w:val="00E12B2C"/>
    <w:rsid w:val="00E131D0"/>
    <w:rsid w:val="00E135E8"/>
    <w:rsid w:val="00E13BE2"/>
    <w:rsid w:val="00E15854"/>
    <w:rsid w:val="00E158CC"/>
    <w:rsid w:val="00E16152"/>
    <w:rsid w:val="00E163E9"/>
    <w:rsid w:val="00E1691D"/>
    <w:rsid w:val="00E16A6E"/>
    <w:rsid w:val="00E2012C"/>
    <w:rsid w:val="00E2019E"/>
    <w:rsid w:val="00E206B2"/>
    <w:rsid w:val="00E217C6"/>
    <w:rsid w:val="00E21BFC"/>
    <w:rsid w:val="00E24216"/>
    <w:rsid w:val="00E262C6"/>
    <w:rsid w:val="00E26F0A"/>
    <w:rsid w:val="00E30930"/>
    <w:rsid w:val="00E30C00"/>
    <w:rsid w:val="00E31CE4"/>
    <w:rsid w:val="00E32B8E"/>
    <w:rsid w:val="00E33547"/>
    <w:rsid w:val="00E3362F"/>
    <w:rsid w:val="00E337FB"/>
    <w:rsid w:val="00E33ABA"/>
    <w:rsid w:val="00E3426F"/>
    <w:rsid w:val="00E35E90"/>
    <w:rsid w:val="00E36B8C"/>
    <w:rsid w:val="00E371CC"/>
    <w:rsid w:val="00E37882"/>
    <w:rsid w:val="00E37DAA"/>
    <w:rsid w:val="00E4063E"/>
    <w:rsid w:val="00E41518"/>
    <w:rsid w:val="00E41D55"/>
    <w:rsid w:val="00E423C2"/>
    <w:rsid w:val="00E423CC"/>
    <w:rsid w:val="00E42EDF"/>
    <w:rsid w:val="00E4397C"/>
    <w:rsid w:val="00E451A2"/>
    <w:rsid w:val="00E45884"/>
    <w:rsid w:val="00E46FB0"/>
    <w:rsid w:val="00E474AD"/>
    <w:rsid w:val="00E47753"/>
    <w:rsid w:val="00E47CAF"/>
    <w:rsid w:val="00E50E17"/>
    <w:rsid w:val="00E513DB"/>
    <w:rsid w:val="00E514BD"/>
    <w:rsid w:val="00E519F2"/>
    <w:rsid w:val="00E52B32"/>
    <w:rsid w:val="00E537C6"/>
    <w:rsid w:val="00E5407B"/>
    <w:rsid w:val="00E54911"/>
    <w:rsid w:val="00E5542A"/>
    <w:rsid w:val="00E55C4A"/>
    <w:rsid w:val="00E576EA"/>
    <w:rsid w:val="00E57B76"/>
    <w:rsid w:val="00E6016D"/>
    <w:rsid w:val="00E601ED"/>
    <w:rsid w:val="00E60A56"/>
    <w:rsid w:val="00E60EA5"/>
    <w:rsid w:val="00E617B9"/>
    <w:rsid w:val="00E621C5"/>
    <w:rsid w:val="00E63498"/>
    <w:rsid w:val="00E64072"/>
    <w:rsid w:val="00E64160"/>
    <w:rsid w:val="00E662AC"/>
    <w:rsid w:val="00E67537"/>
    <w:rsid w:val="00E70A54"/>
    <w:rsid w:val="00E70F2C"/>
    <w:rsid w:val="00E710D2"/>
    <w:rsid w:val="00E717E0"/>
    <w:rsid w:val="00E73000"/>
    <w:rsid w:val="00E731F1"/>
    <w:rsid w:val="00E7347D"/>
    <w:rsid w:val="00E74084"/>
    <w:rsid w:val="00E74E68"/>
    <w:rsid w:val="00E76182"/>
    <w:rsid w:val="00E7640D"/>
    <w:rsid w:val="00E76736"/>
    <w:rsid w:val="00E76D9F"/>
    <w:rsid w:val="00E805F4"/>
    <w:rsid w:val="00E81A09"/>
    <w:rsid w:val="00E81A1A"/>
    <w:rsid w:val="00E81CC9"/>
    <w:rsid w:val="00E8237B"/>
    <w:rsid w:val="00E82B21"/>
    <w:rsid w:val="00E837C0"/>
    <w:rsid w:val="00E84FB2"/>
    <w:rsid w:val="00E85097"/>
    <w:rsid w:val="00E85145"/>
    <w:rsid w:val="00E86276"/>
    <w:rsid w:val="00E87C98"/>
    <w:rsid w:val="00E9005E"/>
    <w:rsid w:val="00E90320"/>
    <w:rsid w:val="00E905C0"/>
    <w:rsid w:val="00E90A40"/>
    <w:rsid w:val="00E90CBD"/>
    <w:rsid w:val="00E926E9"/>
    <w:rsid w:val="00E9284E"/>
    <w:rsid w:val="00E92E07"/>
    <w:rsid w:val="00E94A0D"/>
    <w:rsid w:val="00E94A2F"/>
    <w:rsid w:val="00E95712"/>
    <w:rsid w:val="00E966BF"/>
    <w:rsid w:val="00E977FD"/>
    <w:rsid w:val="00E9790F"/>
    <w:rsid w:val="00E97A6B"/>
    <w:rsid w:val="00EA180E"/>
    <w:rsid w:val="00EA2D4C"/>
    <w:rsid w:val="00EA3053"/>
    <w:rsid w:val="00EA3995"/>
    <w:rsid w:val="00EA4A08"/>
    <w:rsid w:val="00EA6317"/>
    <w:rsid w:val="00EA7D3B"/>
    <w:rsid w:val="00EB02F3"/>
    <w:rsid w:val="00EB1F0D"/>
    <w:rsid w:val="00EB5DA2"/>
    <w:rsid w:val="00EB6AB5"/>
    <w:rsid w:val="00EC1CB2"/>
    <w:rsid w:val="00EC1D5E"/>
    <w:rsid w:val="00EC26DD"/>
    <w:rsid w:val="00EC422A"/>
    <w:rsid w:val="00EC4411"/>
    <w:rsid w:val="00EC4A9A"/>
    <w:rsid w:val="00EC4DCB"/>
    <w:rsid w:val="00EC4E1A"/>
    <w:rsid w:val="00EC6E2F"/>
    <w:rsid w:val="00ED0394"/>
    <w:rsid w:val="00ED07F9"/>
    <w:rsid w:val="00ED0F97"/>
    <w:rsid w:val="00ED2A80"/>
    <w:rsid w:val="00ED3513"/>
    <w:rsid w:val="00ED4A8A"/>
    <w:rsid w:val="00ED7312"/>
    <w:rsid w:val="00ED7391"/>
    <w:rsid w:val="00EE065C"/>
    <w:rsid w:val="00EE0848"/>
    <w:rsid w:val="00EE0ABB"/>
    <w:rsid w:val="00EE1C0D"/>
    <w:rsid w:val="00EE2175"/>
    <w:rsid w:val="00EE2FF0"/>
    <w:rsid w:val="00EE33E5"/>
    <w:rsid w:val="00EE3993"/>
    <w:rsid w:val="00EE4A06"/>
    <w:rsid w:val="00EE5005"/>
    <w:rsid w:val="00EE5251"/>
    <w:rsid w:val="00EE5688"/>
    <w:rsid w:val="00EE5A51"/>
    <w:rsid w:val="00EE6447"/>
    <w:rsid w:val="00EE750A"/>
    <w:rsid w:val="00EF06CF"/>
    <w:rsid w:val="00EF1027"/>
    <w:rsid w:val="00EF18F0"/>
    <w:rsid w:val="00EF1ED2"/>
    <w:rsid w:val="00EF20D0"/>
    <w:rsid w:val="00EF239C"/>
    <w:rsid w:val="00EF3FFE"/>
    <w:rsid w:val="00EF4837"/>
    <w:rsid w:val="00EF5139"/>
    <w:rsid w:val="00EF56ED"/>
    <w:rsid w:val="00EF5903"/>
    <w:rsid w:val="00EF5998"/>
    <w:rsid w:val="00EF67F8"/>
    <w:rsid w:val="00EF69F9"/>
    <w:rsid w:val="00EF6B3B"/>
    <w:rsid w:val="00EF7234"/>
    <w:rsid w:val="00EF7BDD"/>
    <w:rsid w:val="00EF7D62"/>
    <w:rsid w:val="00F0086E"/>
    <w:rsid w:val="00F00F6F"/>
    <w:rsid w:val="00F011E2"/>
    <w:rsid w:val="00F01872"/>
    <w:rsid w:val="00F05374"/>
    <w:rsid w:val="00F055C1"/>
    <w:rsid w:val="00F101AD"/>
    <w:rsid w:val="00F10AE1"/>
    <w:rsid w:val="00F10E5A"/>
    <w:rsid w:val="00F1140B"/>
    <w:rsid w:val="00F1284A"/>
    <w:rsid w:val="00F14FCE"/>
    <w:rsid w:val="00F1539B"/>
    <w:rsid w:val="00F1547B"/>
    <w:rsid w:val="00F16132"/>
    <w:rsid w:val="00F20161"/>
    <w:rsid w:val="00F21C5E"/>
    <w:rsid w:val="00F235E1"/>
    <w:rsid w:val="00F23911"/>
    <w:rsid w:val="00F23D38"/>
    <w:rsid w:val="00F23EA6"/>
    <w:rsid w:val="00F2492D"/>
    <w:rsid w:val="00F24D2F"/>
    <w:rsid w:val="00F2504B"/>
    <w:rsid w:val="00F2569C"/>
    <w:rsid w:val="00F27E26"/>
    <w:rsid w:val="00F27F5A"/>
    <w:rsid w:val="00F30270"/>
    <w:rsid w:val="00F306CE"/>
    <w:rsid w:val="00F316FD"/>
    <w:rsid w:val="00F337D7"/>
    <w:rsid w:val="00F34316"/>
    <w:rsid w:val="00F353EB"/>
    <w:rsid w:val="00F35D00"/>
    <w:rsid w:val="00F35D9F"/>
    <w:rsid w:val="00F35F2B"/>
    <w:rsid w:val="00F3661C"/>
    <w:rsid w:val="00F36B89"/>
    <w:rsid w:val="00F3757A"/>
    <w:rsid w:val="00F3781D"/>
    <w:rsid w:val="00F37E38"/>
    <w:rsid w:val="00F37F5F"/>
    <w:rsid w:val="00F405D9"/>
    <w:rsid w:val="00F405FE"/>
    <w:rsid w:val="00F44261"/>
    <w:rsid w:val="00F44F07"/>
    <w:rsid w:val="00F4607A"/>
    <w:rsid w:val="00F46649"/>
    <w:rsid w:val="00F46F19"/>
    <w:rsid w:val="00F47D60"/>
    <w:rsid w:val="00F50117"/>
    <w:rsid w:val="00F5158E"/>
    <w:rsid w:val="00F523E3"/>
    <w:rsid w:val="00F525C1"/>
    <w:rsid w:val="00F53B85"/>
    <w:rsid w:val="00F54079"/>
    <w:rsid w:val="00F54212"/>
    <w:rsid w:val="00F55065"/>
    <w:rsid w:val="00F56768"/>
    <w:rsid w:val="00F56C87"/>
    <w:rsid w:val="00F57E9C"/>
    <w:rsid w:val="00F6016F"/>
    <w:rsid w:val="00F6019E"/>
    <w:rsid w:val="00F60580"/>
    <w:rsid w:val="00F60781"/>
    <w:rsid w:val="00F60B73"/>
    <w:rsid w:val="00F61224"/>
    <w:rsid w:val="00F61709"/>
    <w:rsid w:val="00F618A7"/>
    <w:rsid w:val="00F62667"/>
    <w:rsid w:val="00F62BFD"/>
    <w:rsid w:val="00F632E7"/>
    <w:rsid w:val="00F63706"/>
    <w:rsid w:val="00F640A5"/>
    <w:rsid w:val="00F662B9"/>
    <w:rsid w:val="00F665D4"/>
    <w:rsid w:val="00F66ABC"/>
    <w:rsid w:val="00F677AE"/>
    <w:rsid w:val="00F71796"/>
    <w:rsid w:val="00F718F5"/>
    <w:rsid w:val="00F71FE9"/>
    <w:rsid w:val="00F721BD"/>
    <w:rsid w:val="00F72546"/>
    <w:rsid w:val="00F725F6"/>
    <w:rsid w:val="00F72706"/>
    <w:rsid w:val="00F734F3"/>
    <w:rsid w:val="00F7409E"/>
    <w:rsid w:val="00F74D04"/>
    <w:rsid w:val="00F74E07"/>
    <w:rsid w:val="00F76349"/>
    <w:rsid w:val="00F8001E"/>
    <w:rsid w:val="00F80D53"/>
    <w:rsid w:val="00F82156"/>
    <w:rsid w:val="00F83F84"/>
    <w:rsid w:val="00F910E5"/>
    <w:rsid w:val="00F9164C"/>
    <w:rsid w:val="00F91C18"/>
    <w:rsid w:val="00F92644"/>
    <w:rsid w:val="00F92C26"/>
    <w:rsid w:val="00F936D2"/>
    <w:rsid w:val="00F93A42"/>
    <w:rsid w:val="00F94EAF"/>
    <w:rsid w:val="00F96A30"/>
    <w:rsid w:val="00F96AFD"/>
    <w:rsid w:val="00F97649"/>
    <w:rsid w:val="00F97A07"/>
    <w:rsid w:val="00FA0091"/>
    <w:rsid w:val="00FA0F0A"/>
    <w:rsid w:val="00FA19D2"/>
    <w:rsid w:val="00FA274E"/>
    <w:rsid w:val="00FA2D61"/>
    <w:rsid w:val="00FA32FA"/>
    <w:rsid w:val="00FA3A07"/>
    <w:rsid w:val="00FA52C1"/>
    <w:rsid w:val="00FA60FB"/>
    <w:rsid w:val="00FA778E"/>
    <w:rsid w:val="00FB0151"/>
    <w:rsid w:val="00FB1A58"/>
    <w:rsid w:val="00FB2F50"/>
    <w:rsid w:val="00FB3591"/>
    <w:rsid w:val="00FB3F55"/>
    <w:rsid w:val="00FB5497"/>
    <w:rsid w:val="00FB639D"/>
    <w:rsid w:val="00FB700C"/>
    <w:rsid w:val="00FB76CB"/>
    <w:rsid w:val="00FB7AB2"/>
    <w:rsid w:val="00FB7B6F"/>
    <w:rsid w:val="00FB7BDF"/>
    <w:rsid w:val="00FC06C9"/>
    <w:rsid w:val="00FC1667"/>
    <w:rsid w:val="00FC17E3"/>
    <w:rsid w:val="00FC1E5F"/>
    <w:rsid w:val="00FC1EBF"/>
    <w:rsid w:val="00FC2C4E"/>
    <w:rsid w:val="00FC3614"/>
    <w:rsid w:val="00FC3D8B"/>
    <w:rsid w:val="00FC3FF5"/>
    <w:rsid w:val="00FC4461"/>
    <w:rsid w:val="00FC50E1"/>
    <w:rsid w:val="00FC5C1F"/>
    <w:rsid w:val="00FC7B09"/>
    <w:rsid w:val="00FC7EEA"/>
    <w:rsid w:val="00FD0B3D"/>
    <w:rsid w:val="00FD34F9"/>
    <w:rsid w:val="00FD38A7"/>
    <w:rsid w:val="00FD4002"/>
    <w:rsid w:val="00FD4E58"/>
    <w:rsid w:val="00FD5585"/>
    <w:rsid w:val="00FD57E0"/>
    <w:rsid w:val="00FD6120"/>
    <w:rsid w:val="00FD694D"/>
    <w:rsid w:val="00FD6CAD"/>
    <w:rsid w:val="00FE0A9D"/>
    <w:rsid w:val="00FE0B86"/>
    <w:rsid w:val="00FE1313"/>
    <w:rsid w:val="00FE15A0"/>
    <w:rsid w:val="00FE2AB9"/>
    <w:rsid w:val="00FE2C56"/>
    <w:rsid w:val="00FE3C43"/>
    <w:rsid w:val="00FE42AF"/>
    <w:rsid w:val="00FE46C8"/>
    <w:rsid w:val="00FE5781"/>
    <w:rsid w:val="00FE5A5B"/>
    <w:rsid w:val="00FE75D8"/>
    <w:rsid w:val="00FF0022"/>
    <w:rsid w:val="00FF0207"/>
    <w:rsid w:val="00FF0835"/>
    <w:rsid w:val="00FF10E3"/>
    <w:rsid w:val="00FF267A"/>
    <w:rsid w:val="00FF4123"/>
    <w:rsid w:val="00FF43A3"/>
    <w:rsid w:val="00FF442D"/>
    <w:rsid w:val="00FF4542"/>
    <w:rsid w:val="00FF49E3"/>
    <w:rsid w:val="00FF4D1E"/>
    <w:rsid w:val="00FF53E8"/>
    <w:rsid w:val="00FF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E3E7A"/>
  <w15:docId w15:val="{EE55B0E3-707B-4986-BA0F-175CEA82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D9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8060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806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73E2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4A03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8060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B8060B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B8060B"/>
    <w:pPr>
      <w:ind w:leftChars="400" w:left="800"/>
    </w:pPr>
  </w:style>
  <w:style w:type="paragraph" w:styleId="a4">
    <w:name w:val="annotation text"/>
    <w:basedOn w:val="a"/>
    <w:link w:val="Char1"/>
    <w:unhideWhenUsed/>
    <w:rsid w:val="00B8060B"/>
    <w:pPr>
      <w:jc w:val="left"/>
    </w:pPr>
    <w:rPr>
      <w:rFonts w:ascii="맑은 고딕" w:eastAsia="맑은 고딕" w:hAnsi="맑은 고딕" w:cs="Times New Roman"/>
    </w:rPr>
  </w:style>
  <w:style w:type="character" w:customStyle="1" w:styleId="Char">
    <w:name w:val="메모 텍스트 Char"/>
    <w:basedOn w:val="a0"/>
    <w:rsid w:val="00B8060B"/>
  </w:style>
  <w:style w:type="character" w:styleId="a5">
    <w:name w:val="annotation reference"/>
    <w:semiHidden/>
    <w:unhideWhenUsed/>
    <w:rsid w:val="00B8060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06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8060B"/>
  </w:style>
  <w:style w:type="paragraph" w:styleId="a7">
    <w:name w:val="header"/>
    <w:basedOn w:val="a"/>
    <w:link w:val="Char2"/>
    <w:uiPriority w:val="99"/>
    <w:unhideWhenUsed/>
    <w:rsid w:val="00B8060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8060B"/>
  </w:style>
  <w:style w:type="paragraph" w:styleId="a8">
    <w:name w:val="Balloon Text"/>
    <w:basedOn w:val="a"/>
    <w:link w:val="Char3"/>
    <w:semiHidden/>
    <w:unhideWhenUsed/>
    <w:rsid w:val="00B806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semiHidden/>
    <w:rsid w:val="00B80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rsid w:val="00B8060B"/>
  </w:style>
  <w:style w:type="paragraph" w:customStyle="1" w:styleId="a9">
    <w:name w:val="바탕글"/>
    <w:basedOn w:val="a"/>
    <w:rsid w:val="00B8060B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a">
    <w:name w:val="Table Grid"/>
    <w:basedOn w:val="a1"/>
    <w:uiPriority w:val="39"/>
    <w:rsid w:val="00B8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0"/>
    <w:rsid w:val="00B8060B"/>
  </w:style>
  <w:style w:type="character" w:customStyle="1" w:styleId="sr-only">
    <w:name w:val="sr-only"/>
    <w:basedOn w:val="a0"/>
    <w:rsid w:val="00B8060B"/>
  </w:style>
  <w:style w:type="character" w:customStyle="1" w:styleId="text">
    <w:name w:val="text"/>
    <w:basedOn w:val="a0"/>
    <w:rsid w:val="00B8060B"/>
  </w:style>
  <w:style w:type="character" w:customStyle="1" w:styleId="author-ref">
    <w:name w:val="author-ref"/>
    <w:basedOn w:val="a0"/>
    <w:rsid w:val="00B8060B"/>
  </w:style>
  <w:style w:type="character" w:styleId="ab">
    <w:name w:val="Hyperlink"/>
    <w:basedOn w:val="a0"/>
    <w:uiPriority w:val="99"/>
    <w:unhideWhenUsed/>
    <w:rsid w:val="00B8060B"/>
    <w:rPr>
      <w:color w:val="0000FF"/>
      <w:u w:val="single"/>
    </w:rPr>
  </w:style>
  <w:style w:type="paragraph" w:styleId="ac">
    <w:name w:val="annotation subject"/>
    <w:basedOn w:val="a4"/>
    <w:next w:val="a4"/>
    <w:link w:val="Char4"/>
    <w:uiPriority w:val="99"/>
    <w:semiHidden/>
    <w:unhideWhenUsed/>
    <w:rsid w:val="00B8060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메모 주제 Char"/>
    <w:basedOn w:val="Char"/>
    <w:link w:val="ac"/>
    <w:uiPriority w:val="99"/>
    <w:semiHidden/>
    <w:rsid w:val="00B8060B"/>
    <w:rPr>
      <w:b/>
      <w:bCs/>
    </w:rPr>
  </w:style>
  <w:style w:type="character" w:customStyle="1" w:styleId="Char1">
    <w:name w:val="메모 텍스트 Char1"/>
    <w:basedOn w:val="a0"/>
    <w:link w:val="a4"/>
    <w:rsid w:val="00B8060B"/>
    <w:rPr>
      <w:rFonts w:ascii="맑은 고딕" w:eastAsia="맑은 고딕" w:hAnsi="맑은 고딕" w:cs="Times New Roman"/>
    </w:rPr>
  </w:style>
  <w:style w:type="character" w:customStyle="1" w:styleId="4Char">
    <w:name w:val="제목 4 Char"/>
    <w:basedOn w:val="a0"/>
    <w:link w:val="4"/>
    <w:uiPriority w:val="9"/>
    <w:semiHidden/>
    <w:rsid w:val="00074A03"/>
    <w:rPr>
      <w:b/>
      <w:bCs/>
    </w:rPr>
  </w:style>
  <w:style w:type="paragraph" w:styleId="ad">
    <w:name w:val="Revision"/>
    <w:hidden/>
    <w:uiPriority w:val="99"/>
    <w:semiHidden/>
    <w:rsid w:val="001B2870"/>
    <w:pPr>
      <w:spacing w:after="0" w:line="240" w:lineRule="auto"/>
      <w:jc w:val="left"/>
    </w:pPr>
  </w:style>
  <w:style w:type="character" w:customStyle="1" w:styleId="3Char">
    <w:name w:val="제목 3 Char"/>
    <w:basedOn w:val="a0"/>
    <w:link w:val="3"/>
    <w:uiPriority w:val="9"/>
    <w:semiHidden/>
    <w:rsid w:val="00973E27"/>
    <w:rPr>
      <w:rFonts w:asciiTheme="majorHAnsi" w:eastAsiaTheme="majorEastAsia" w:hAnsiTheme="majorHAnsi" w:cstheme="majorBidi"/>
    </w:rPr>
  </w:style>
  <w:style w:type="character" w:styleId="ae">
    <w:name w:val="line number"/>
    <w:basedOn w:val="a0"/>
    <w:uiPriority w:val="99"/>
    <w:semiHidden/>
    <w:unhideWhenUsed/>
    <w:rsid w:val="009A65E9"/>
  </w:style>
  <w:style w:type="character" w:customStyle="1" w:styleId="html-italic">
    <w:name w:val="html-italic"/>
    <w:basedOn w:val="a0"/>
    <w:rsid w:val="00025A14"/>
  </w:style>
  <w:style w:type="character" w:styleId="af">
    <w:name w:val="Emphasis"/>
    <w:basedOn w:val="a0"/>
    <w:uiPriority w:val="20"/>
    <w:qFormat/>
    <w:rsid w:val="00EF1ED2"/>
    <w:rPr>
      <w:i/>
      <w:iCs/>
    </w:rPr>
  </w:style>
  <w:style w:type="character" w:customStyle="1" w:styleId="10">
    <w:name w:val="확인되지 않은 멘션1"/>
    <w:basedOn w:val="a0"/>
    <w:uiPriority w:val="99"/>
    <w:semiHidden/>
    <w:unhideWhenUsed/>
    <w:rsid w:val="001F61D1"/>
    <w:rPr>
      <w:color w:val="605E5C"/>
      <w:shd w:val="clear" w:color="auto" w:fill="E1DFDD"/>
    </w:rPr>
  </w:style>
  <w:style w:type="character" w:styleId="af0">
    <w:name w:val="Placeholder Text"/>
    <w:basedOn w:val="a0"/>
    <w:uiPriority w:val="99"/>
    <w:semiHidden/>
    <w:rsid w:val="009E06B1"/>
    <w:rPr>
      <w:color w:val="666666"/>
    </w:rPr>
  </w:style>
  <w:style w:type="character" w:customStyle="1" w:styleId="fadein4f9by7">
    <w:name w:val="_fadein_4f9by_7"/>
    <w:basedOn w:val="a0"/>
    <w:rsid w:val="000C4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2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4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27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192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9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2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06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27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2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8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154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1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0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95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202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6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1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5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49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3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00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547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31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36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577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066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2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80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21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8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62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5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82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0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5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4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86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385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639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9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1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09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72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06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4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6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9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0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76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27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2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9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01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499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8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2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6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045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29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1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59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431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6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72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3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5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027BF-95DF-4C07-8BF5-DC95F3A1C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NUYH</dc:creator>
  <cp:lastModifiedBy>SEUNGMIN LEE</cp:lastModifiedBy>
  <cp:revision>3</cp:revision>
  <cp:lastPrinted>2025-05-01T21:31:00Z</cp:lastPrinted>
  <dcterms:created xsi:type="dcterms:W3CDTF">2025-06-25T12:16:00Z</dcterms:created>
  <dcterms:modified xsi:type="dcterms:W3CDTF">2025-07-07T16:45:00Z</dcterms:modified>
</cp:coreProperties>
</file>